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3D2D0" w14:textId="77777777" w:rsidR="00B33D23" w:rsidRPr="00AF3E09" w:rsidRDefault="00B33D23" w:rsidP="00B33D23">
      <w:pPr>
        <w:rPr>
          <w:rFonts w:ascii="Times New Roman" w:hAnsi="Times New Roman" w:cs="Times New Roman"/>
          <w:b/>
          <w:sz w:val="24"/>
          <w:shd w:val="pct15" w:color="auto" w:fill="FFFFFF"/>
        </w:rPr>
      </w:pPr>
      <w:r w:rsidRPr="00AF3E09">
        <w:rPr>
          <w:rFonts w:ascii="Times New Roman" w:hAnsi="Times New Roman" w:cs="Times New Roman"/>
          <w:b/>
          <w:sz w:val="24"/>
          <w:shd w:val="pct15" w:color="auto" w:fill="FFFFFF"/>
        </w:rPr>
        <w:t xml:space="preserve">Supplementary material </w:t>
      </w:r>
    </w:p>
    <w:p w14:paraId="564A70E4" w14:textId="6E564161" w:rsidR="00B33D23" w:rsidRDefault="00B33D23" w:rsidP="00951C9C">
      <w:pPr>
        <w:ind w:firstLineChars="200" w:firstLine="420"/>
      </w:pPr>
    </w:p>
    <w:p w14:paraId="5E705B77" w14:textId="29B14F82" w:rsidR="00B33D23" w:rsidRDefault="00B33D23">
      <w:pPr>
        <w:widowControl/>
        <w:jc w:val="left"/>
      </w:pPr>
    </w:p>
    <w:tbl>
      <w:tblPr>
        <w:tblW w:w="1460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553"/>
        <w:gridCol w:w="1475"/>
        <w:gridCol w:w="1785"/>
        <w:gridCol w:w="1559"/>
        <w:gridCol w:w="851"/>
        <w:gridCol w:w="258"/>
        <w:gridCol w:w="1620"/>
        <w:gridCol w:w="1879"/>
        <w:gridCol w:w="15"/>
        <w:gridCol w:w="1641"/>
        <w:gridCol w:w="15"/>
        <w:gridCol w:w="950"/>
      </w:tblGrid>
      <w:tr w:rsidR="00B33D23" w:rsidRPr="00B33D23" w14:paraId="35AE880D" w14:textId="77777777" w:rsidTr="00CB4278">
        <w:trPr>
          <w:trHeight w:val="284"/>
        </w:trPr>
        <w:tc>
          <w:tcPr>
            <w:tcW w:w="14601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5960" w14:textId="451B6E95" w:rsidR="00B33D23" w:rsidRPr="009B546D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0" w:name="OLE_LINK124"/>
            <w:bookmarkStart w:id="1" w:name="OLE_LINK125"/>
            <w:r w:rsidRPr="009B54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able S1. Characteristics of </w:t>
            </w:r>
            <w:r w:rsidR="00216C1B" w:rsidRPr="009B54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ART </w:t>
            </w:r>
            <w:r w:rsidR="00216C1B" w:rsidRPr="009B546D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procedures</w:t>
            </w:r>
            <w:r w:rsidRPr="009B546D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9B54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ccording to AMH levels.</w:t>
            </w:r>
            <w:bookmarkEnd w:id="0"/>
            <w:bookmarkEnd w:id="1"/>
          </w:p>
        </w:tc>
      </w:tr>
      <w:tr w:rsidR="00B33D23" w:rsidRPr="00B33D23" w14:paraId="48D5887E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1BD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6B4AA" w14:textId="77777777" w:rsidR="00B33D23" w:rsidRPr="00B33D23" w:rsidRDefault="00B33D23" w:rsidP="00B33D2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ngleton delivery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A204" w14:textId="68821EEA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5F81" w14:textId="77777777" w:rsidR="00B33D23" w:rsidRPr="00B33D23" w:rsidRDefault="00B33D23" w:rsidP="00B33D2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ultiple deliveries</w:t>
            </w:r>
          </w:p>
        </w:tc>
      </w:tr>
      <w:tr w:rsidR="00B33D23" w:rsidRPr="00B33D23" w14:paraId="60B3C3B7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1F31" w14:textId="77777777" w:rsidR="00B33D23" w:rsidRPr="00B33D23" w:rsidRDefault="00B33D23" w:rsidP="00B33D2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75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w AMH (N=93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6237" w14:textId="77777777" w:rsidR="001D083E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Average AMH </w:t>
            </w:r>
          </w:p>
          <w:p w14:paraId="06960499" w14:textId="6C1DCDDC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N= 23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19D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igh AMH (N=1242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BA9D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A1A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69DF" w14:textId="7B4489D1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w AMH (N=221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03BA" w14:textId="77777777" w:rsidR="001D083E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verage AMH</w:t>
            </w:r>
          </w:p>
          <w:p w14:paraId="539F608F" w14:textId="241EA343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N= 596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31E8" w14:textId="0F6801ED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igh AMH (N=321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F509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B33D23" w:rsidRPr="00B33D23" w14:paraId="7B5A8A5C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1DEB" w14:textId="174DEF4A" w:rsidR="00B33D23" w:rsidRPr="00B33D23" w:rsidRDefault="00B33D23" w:rsidP="00B33D2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AEE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237A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88F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950A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3092" w14:textId="62E8F3FD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C2E5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057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5B8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3435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0431C62A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E91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aracteristics of oocytes retrieval cyc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6F4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7D1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98B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C1F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CA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C88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AA4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2D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97B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1D6BDB16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FBF3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H protoco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3FB8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304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546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002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1CE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00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C2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2AC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944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1CEEBF88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ACAA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nRH-agonist regim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F2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77 (51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B30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06 (7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05A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17 (4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05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D6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F03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2 (59.7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1D4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48 (75.3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5E6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2 (53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08D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33D23" w:rsidRPr="00B33D23" w14:paraId="38E7D937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958F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nRH-antagonist regim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78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0 (25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540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61 (2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335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5 (4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425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682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9A7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7 (21.3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558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3 (22.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C9C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2 (44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56B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53CABA77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DCF0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icroflare protoco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A16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6 (12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D6E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80B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 (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C9E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035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87E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 (9.0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9ED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 (0.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E7A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 (1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09A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1A886617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3CCD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Other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489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3 (1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5A3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4 (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B56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 (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85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852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9F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2 (10.0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53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 (1.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66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 (0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C5E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44117A1E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44E9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uration of gonadotropin stimula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A69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23±2.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CF5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.07±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D4C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.05±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D66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FE2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4A3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08±2.62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888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.24±2.2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828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.10±2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521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33D23" w:rsidRPr="00B33D23" w14:paraId="6A95BC65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BB38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≤10 day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49E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16 (98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245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275 (9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E5A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71 (9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A6F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F1C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156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8 (99.5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A2E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76 (97.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791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99 (95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472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B33D23" w:rsidRPr="00B33D23" w14:paraId="6A5A7E0D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5A11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＞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 day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FCD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 (1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B21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1 (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35B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1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1A1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230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41A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 (0.5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289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 (2.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2EA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 (4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665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16611AB0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BB40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ose of gonadotropin (IU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49C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217.9±1009.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8A9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46.4±79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68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02.3±61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B7B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2E6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561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69.4±824.5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BCA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29.7±814.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B49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60.2±689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750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33D23" w:rsidRPr="00B33D23" w14:paraId="1DD601F6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96CC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Hormone level on the day of </w:t>
            </w:r>
            <w:proofErr w:type="spellStart"/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CG</w:t>
            </w:r>
            <w:proofErr w:type="spellEnd"/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rigg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E72C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5B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55C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EDB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5C5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A3A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62C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5FE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2B8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07596508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F004" w14:textId="4B7BEE11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H, Median (IQR) (IU/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56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92 (1.35-2.7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C24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95 (1.40-2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B6B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62 (1.16-2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E0B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D28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34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 (1.50-2.74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1D2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82 (1.42-2.2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E7B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82 (1.02-2.4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1D3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8</w:t>
            </w:r>
          </w:p>
        </w:tc>
      </w:tr>
      <w:tr w:rsidR="00B33D23" w:rsidRPr="00B33D23" w14:paraId="045F539D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9EFE" w14:textId="6C68ED19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2, Median (IQR) (×103pmol/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1F2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91 (2.50-5.8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BEB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.16 (4.55-12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8D1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.67 (8.21-18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7A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99C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106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19 (2.003-5.69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B1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2 (4.46-10.95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EDA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.3 (7.02-18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6D7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33D23" w:rsidRPr="00B33D23" w14:paraId="0C1937D2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585E" w14:textId="105CB9A4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, Median (IQR) (nmol/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00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4 (0.71-1.2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5D1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1 (0.69-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426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9 (0.85-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FCA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8CB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6B3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5 (0.66-1.15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318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3 (0.78-1.3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1C7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9 (0.80-1.2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47A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05</w:t>
            </w:r>
          </w:p>
        </w:tc>
      </w:tr>
      <w:tr w:rsidR="00B33D23" w:rsidRPr="00B33D23" w14:paraId="2778EA28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33A7" w14:textId="12EDC3E6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 xml:space="preserve">Number of </w:t>
            </w:r>
            <w:r w:rsidR="00D95A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previous </w:t>
            </w: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RT procedur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68A2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5F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004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842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BC5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2BF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064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EAE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043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13C4FCEE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C623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231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68 (8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75F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04 (9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20B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76 (9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A9A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523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E1D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5 (85.8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06F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30 (91.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E4E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04 (96.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747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33D23" w:rsidRPr="00B33D23" w14:paraId="2EAD2F5D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F3D5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DCC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0 (13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03E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3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A80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5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E85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5ED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6D5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 (11.8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946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2 (7.3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0FE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 (3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C3E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21C25061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D056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≥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4D0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 (1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106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5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298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 (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B4A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425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CAB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 (2.5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B68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 (1.0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911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 (0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D0F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1019A2D4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643E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 of insemina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718C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C53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12D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BAF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6F0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E69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0B4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480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F4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02FD8D2F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4C6C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V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A7E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65 (73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D6A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85 (6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E7A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67 (7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4BA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289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865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4 (79.8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B51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97 (66.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D69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9 (68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AD4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33D23" w:rsidRPr="00B33D23" w14:paraId="58C9E573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F860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CS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C7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6 (27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A76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46 (3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23E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70 (2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14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BCC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4CF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4 (20.2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A96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7 (33.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BB7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9 (31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D4E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5CE549F3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5693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umber of oocytes retriev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318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.25±4.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BFA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.48±5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C7E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.36±6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B94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085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2E9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.52±4.29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9AF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.97±4.7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B0B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.55±7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C11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33D23" w:rsidRPr="00B33D23" w14:paraId="022F4737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CAEA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≤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527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95 (81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88C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85 (4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1E2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28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A2E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DD6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601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8 (82.7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FC6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00 (53.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5E5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9 (28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43E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33D23" w:rsidRPr="00B33D23" w14:paraId="7E3E66B1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C419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-2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D8F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0 (16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2DA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56 (4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EB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65 (5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735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3FF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00D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0 (15.7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C3D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2 (42.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F9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8 (51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465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1E9E7A8D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8944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＞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E0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 (1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376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6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559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24 (1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91D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CFD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049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 (1.6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AFA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3 (4.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811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2 (20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829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4B8ECF29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46B1" w14:textId="1B155F74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umber of fertilized embryo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DB7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93±3.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B5B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10±4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9BA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.91±5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266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D5C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D8A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29±3.78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7D8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.64±4.0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6B1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.04±6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BF5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33D23" w:rsidRPr="00B33D23" w14:paraId="041616CB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22F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aracteristics of embryo transfer cyc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847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E90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5C5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D17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93A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84E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7E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35B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464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343495E2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2D08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ransfer cycle typ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6A17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DA8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708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9C1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040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937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90B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E8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4A0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10E12F0C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C070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resh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718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71 (39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8CD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25 (3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4E0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7 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48C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51B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955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4 (51.6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563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62 (4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6DF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4 (19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7B1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33D23" w:rsidRPr="00B33D23" w14:paraId="2EA18721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A558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roz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ED7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66 (60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FFE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15 (6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ABD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65 (8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158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9B0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A54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7 (48.4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1AF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34 (56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651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57 (80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609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39E18217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C3A6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 of endometrium preparation (in FET cycle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75CC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D95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D9D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9F5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9F3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1B6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4C7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F38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A09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43EAB2D0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74AA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atural cyc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5C1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9 (44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09B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03 (4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B2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75 (2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1F2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C14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FED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8 (44.9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F76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3 (42.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9D6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7 (30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7B3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B33D23" w:rsidRPr="00B33D23" w14:paraId="6ABB22EA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BA7E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S cyc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40F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 (0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879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2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7EB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1 (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554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136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405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29D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 (4.5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193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 (5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187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2B087203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4AFE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T cyc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BFE6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2 (55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BB4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70 (5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C8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39 (6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AEF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E61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EE4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9 (55.1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54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6 (52.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073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5 (64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09E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45FB23E7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974F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mbryo typ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A7B5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CE4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650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DB4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CD3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83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FCF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9DC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377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53457F80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33ED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blastomer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F13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68 (71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07A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37 (5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538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93 (5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554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9E6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E07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4 (92.3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9E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52 (92.6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9E5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87 (89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41C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27</w:t>
            </w:r>
          </w:p>
        </w:tc>
      </w:tr>
      <w:tr w:rsidR="00B33D23" w:rsidRPr="00B33D23" w14:paraId="14144280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2B0A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lastocys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AC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69 (28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279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03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CB7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49 (4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543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ECE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F31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 (7.7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E0D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4 (7.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D6F3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4 (10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F44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4B1D22F0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6A7" w14:textId="24F6CE7E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2" w:name="OLE_LINK128"/>
            <w:bookmarkStart w:id="3" w:name="OLE_LINK129"/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umber of embryos transferred</w:t>
            </w:r>
            <w:bookmarkEnd w:id="2"/>
            <w:bookmarkEnd w:id="3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0AD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77E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991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C09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A51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58B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695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510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77F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2A39FFA2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3F1C" w14:textId="77777777" w:rsidR="00B33D23" w:rsidRPr="00B33D23" w:rsidRDefault="00B33D23" w:rsidP="00B33D2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DA8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29 (35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5B1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84 (4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8114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72 (4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B74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106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8D9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 (1.4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1C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 (3.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7BE5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 (3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D4C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2</w:t>
            </w:r>
          </w:p>
        </w:tc>
      </w:tr>
      <w:tr w:rsidR="00B33D23" w:rsidRPr="00B33D23" w14:paraId="2CD3D3C2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B0D0" w14:textId="77777777" w:rsidR="00B33D23" w:rsidRPr="00B33D23" w:rsidRDefault="00B33D23" w:rsidP="00B33D2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CF9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2 (64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A36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48 (5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62F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67 (5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483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3F7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CD9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8 (98.6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14D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73 (96.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F9B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08 (9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B25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0414B389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8CDF" w14:textId="77777777" w:rsidR="00B33D23" w:rsidRPr="00B33D23" w:rsidRDefault="00B33D23" w:rsidP="00B33D2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273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 (0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1E0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72BE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 (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D118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590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DDF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AA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 (0.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8FC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 (0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AA5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3D23" w:rsidRPr="00B33D23" w14:paraId="6EA4D067" w14:textId="77777777" w:rsidTr="00CB4278">
        <w:trPr>
          <w:trHeight w:val="284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83FD9" w14:textId="77777777" w:rsidR="00B33D23" w:rsidRPr="00B33D23" w:rsidRDefault="00B33D23" w:rsidP="00B33D23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ndometrial thickness on the day of embryo transfer (mm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40B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61±2.0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D6D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43±1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B86B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19±1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B13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9A3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FBA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76±2.08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4767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.39±4.2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1F6C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41±1.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4661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4</w:t>
            </w:r>
          </w:p>
        </w:tc>
      </w:tr>
      <w:tr w:rsidR="00B33D23" w:rsidRPr="00B33D23" w14:paraId="0420E39A" w14:textId="77777777" w:rsidTr="00CB4278">
        <w:trPr>
          <w:trHeight w:val="284"/>
        </w:trPr>
        <w:tc>
          <w:tcPr>
            <w:tcW w:w="11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DF1A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ote: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MH, anti-</w:t>
            </w:r>
            <w:proofErr w:type="spellStart"/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üllerian</w:t>
            </w:r>
            <w:proofErr w:type="spellEnd"/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ormone; COH, controlled ovarian stimulation; GnRH, gonadotropin-releasing hormone; </w:t>
            </w:r>
            <w:proofErr w:type="spellStart"/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CG</w:t>
            </w:r>
            <w:proofErr w:type="spellEnd"/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, human chorionic gonadotropin; IQR, interquartile range; LH, luteinizing hormone; E2, estradiol; P, progesterone; ART, assisted reproductive technology; IVF, in vitro fertilization; ICSI, intracytoplasmic sperm injection; FET, frozen embryo transfer; OS, ovarian stimulation; HRT, hormonal replacement therapy; Variables containing missing data were retained in the analyses.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C0A2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FF09" w14:textId="77777777" w:rsidR="00B33D23" w:rsidRPr="00B33D23" w:rsidRDefault="00B33D23" w:rsidP="00B33D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162A42ED" w14:textId="1D4644FE" w:rsidR="002C7667" w:rsidRDefault="00000000"/>
    <w:p w14:paraId="2BD17F65" w14:textId="1F11053C" w:rsidR="00CB4278" w:rsidRDefault="00CB4278"/>
    <w:p w14:paraId="6B028378" w14:textId="77777777" w:rsidR="00CB4278" w:rsidRDefault="00CB4278">
      <w:pPr>
        <w:rPr>
          <w:rFonts w:hint="eastAsia"/>
        </w:rPr>
      </w:pPr>
    </w:p>
    <w:tbl>
      <w:tblPr>
        <w:tblW w:w="14034" w:type="dxa"/>
        <w:jc w:val="center"/>
        <w:tblLook w:val="04A0" w:firstRow="1" w:lastRow="0" w:firstColumn="1" w:lastColumn="0" w:noHBand="0" w:noVBand="1"/>
      </w:tblPr>
      <w:tblGrid>
        <w:gridCol w:w="3403"/>
        <w:gridCol w:w="1134"/>
        <w:gridCol w:w="1417"/>
        <w:gridCol w:w="1276"/>
        <w:gridCol w:w="1134"/>
        <w:gridCol w:w="709"/>
        <w:gridCol w:w="1276"/>
        <w:gridCol w:w="1559"/>
        <w:gridCol w:w="1134"/>
        <w:gridCol w:w="992"/>
      </w:tblGrid>
      <w:tr w:rsidR="00CB4278" w:rsidRPr="00CB4278" w14:paraId="47C95654" w14:textId="77777777" w:rsidTr="00CB4278">
        <w:trPr>
          <w:trHeight w:val="300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1C9B" w14:textId="65A2E3A5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T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ble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S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2. Baseline characteristics of participants with </w:t>
            </w:r>
            <w:bookmarkStart w:id="4" w:name="OLE_LINK31"/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ingle embryo transfer</w:t>
            </w:r>
            <w:bookmarkEnd w:id="4"/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in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fresh/frozen cycles 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according to 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AMH </w:t>
            </w:r>
            <w:r w:rsidR="00FD73D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evel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.</w:t>
            </w:r>
          </w:p>
        </w:tc>
      </w:tr>
      <w:tr w:rsidR="00CB4278" w:rsidRPr="00CB4278" w14:paraId="1A7A73DD" w14:textId="77777777" w:rsidTr="00CB4278">
        <w:trPr>
          <w:trHeight w:val="30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9D4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B4837" w14:textId="77777777" w:rsidR="00CB4278" w:rsidRPr="00CB4278" w:rsidRDefault="00CB4278" w:rsidP="008206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esh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yc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524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4D27" w14:textId="77777777" w:rsidR="00CB4278" w:rsidRPr="00CB4278" w:rsidRDefault="00CB4278" w:rsidP="008206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ozen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ycles</w:t>
            </w:r>
          </w:p>
        </w:tc>
      </w:tr>
      <w:tr w:rsidR="00CB4278" w:rsidRPr="00CB4278" w14:paraId="49B695C5" w14:textId="77777777" w:rsidTr="00CB4278">
        <w:trPr>
          <w:trHeight w:val="4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9C95" w14:textId="77777777" w:rsidR="00CB4278" w:rsidRPr="00CB4278" w:rsidRDefault="00CB4278" w:rsidP="008206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DBE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w AMH (N=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8D6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verage AMH</w:t>
            </w:r>
          </w:p>
          <w:p w14:paraId="1C1C89C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N= 2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62B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igh AMH (N=54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0E9C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AB2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557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w AMH (N=2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323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verage AMH</w:t>
            </w:r>
          </w:p>
          <w:p w14:paraId="6E8E3C5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N= 8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106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igh AMH (N=51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812D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CB4278" w:rsidRPr="00CB4278" w14:paraId="1074CDCE" w14:textId="77777777" w:rsidTr="00CB4278">
        <w:trPr>
          <w:trHeight w:val="300"/>
          <w:jc w:val="center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891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587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220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14E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1663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26D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D30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AED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E6B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6C87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4624DA6C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0C2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ocio-demographic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6C5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0B8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64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65F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E5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1BF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E5E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51D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84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1604B1E7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3109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ternal age (</w:t>
            </w:r>
            <w:bookmarkStart w:id="5" w:name="OLE_LINK21"/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ears</w:t>
            </w:r>
            <w:bookmarkEnd w:id="5"/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EAE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 ±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887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 ±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3FC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72C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942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A86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 ±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5F5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8A6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 ±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B70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714DAC21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AD3B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Paternal age (years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80C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 ±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18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 ±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43B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D53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83F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B2EB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 ±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157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 ±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561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 ±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89F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6F631B1A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5610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e-gest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onal BMI (kg/m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893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 (19, 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ED6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 (20, 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332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 (20, 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672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83B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963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 (20, 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A54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 (20, 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B69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 (20, 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925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0</w:t>
            </w:r>
          </w:p>
        </w:tc>
      </w:tr>
      <w:tr w:rsidR="00CB4278" w:rsidRPr="00CB4278" w14:paraId="368EE282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B76B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7131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3F2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0A5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B4F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A61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BC1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877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5E9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541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46C5A719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6660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3FD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 (9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52E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5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576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3BC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F29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9EF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8 (9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2DB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92 (9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D59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6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D00D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CB4278" w:rsidRPr="00CB4278" w14:paraId="2CCA6E83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3B02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no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75C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E42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A73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593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E06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B85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E0A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4FC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F29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1824404E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6164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364E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4DA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576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026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3BC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2B2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B74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14C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D9F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234EA49D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C215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esi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7FF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 (8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D70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5 (9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809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 (9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9C9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F2D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925D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8 (8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1C4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5 (9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40C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1 (8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58A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06</w:t>
            </w:r>
          </w:p>
        </w:tc>
      </w:tr>
      <w:tr w:rsidR="00CB4278" w:rsidRPr="00CB4278" w14:paraId="7A5BA888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E49E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mmigrants/Nonresi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431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 (1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6E7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 (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07F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CA9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18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7A7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 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1FA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D28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D5C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59AE8547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56CE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ducation attai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D7CD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D1C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88E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E14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649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BC0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6E7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DD7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CDB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2E9E8246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E8C9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imary school or low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216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BFE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2BA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8A7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431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6C6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 (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8B9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359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AC0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66</w:t>
            </w:r>
          </w:p>
        </w:tc>
      </w:tr>
      <w:tr w:rsidR="00CB4278" w:rsidRPr="00CB4278" w14:paraId="1B5C0C4E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7E17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iddle or high schoo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6D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 (2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A90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 (3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C60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4C9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35D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209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1 (4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367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5 (4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605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2 (3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621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207FF7F7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D5EB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lage or ab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5A1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 (6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BCE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9 (6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E67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 (5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C55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61F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12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9 (5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DC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4 (5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B49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2 (6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1D7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5FE131AD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7101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2EFF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BB3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DB6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91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6D9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3CF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181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8D2D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32D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666D8EDC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B64D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mploy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9CD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 (7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B8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6 (6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5BB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5DD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ADB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3BC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0 (7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AD5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8 (7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DCB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6 (6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F54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69</w:t>
            </w:r>
          </w:p>
        </w:tc>
      </w:tr>
      <w:tr w:rsidR="00CB4278" w:rsidRPr="00CB4278" w14:paraId="5FFA8F81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7C5F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elf-employ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F1F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 (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BBE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 (1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C22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 (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D46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17C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04C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 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9F4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5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687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 (1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06DA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7F166A37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35C9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256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 (1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C1E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 (1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7A7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B58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63A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9C1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 (1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EE7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B8A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 (1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905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2B024D83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AF8D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7989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0E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916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B5D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02D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FDC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84A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CD9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230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0CD973AE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5423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896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E65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6A5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067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E22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447F" w14:textId="77777777" w:rsidR="00CB4278" w:rsidRPr="00CB4278" w:rsidRDefault="00CB4278" w:rsidP="008206E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6A71" w14:textId="77777777" w:rsidR="00CB4278" w:rsidRPr="00CB4278" w:rsidRDefault="00CB4278" w:rsidP="008206E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54A1" w14:textId="77777777" w:rsidR="00CB4278" w:rsidRPr="00CB4278" w:rsidRDefault="00CB4278" w:rsidP="008206E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 (9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8DB0" w14:textId="77777777" w:rsidR="00CB4278" w:rsidRPr="00CB4278" w:rsidRDefault="00CB4278" w:rsidP="008206E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72</w:t>
            </w:r>
          </w:p>
        </w:tc>
      </w:tr>
      <w:tr w:rsidR="00CB4278" w:rsidRPr="00CB4278" w14:paraId="5A018EEB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8C6B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8CC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B3E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2C9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27E1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EF89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1BCF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A127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1D8D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66F88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4BF73B50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B76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istory of rep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785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0CA8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5B74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437D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DDCA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5DE3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763A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61B8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90BC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3B312D40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3CAF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F07F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19B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882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D6E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2A6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4FC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392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C4C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D17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5C2DBA73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CF7B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CB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 (4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FC1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 (4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B4A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 (6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1F0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C19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B7FC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 (4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3C8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1 (4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BA1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4 (5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CC8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62DC7CAC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B254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379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 (2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F44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BEA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068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69C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86A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 (2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979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8 (2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B34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 (2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77B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327A5FA9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C07B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≥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FB0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 (2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65A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 (2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B7C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 (1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B1B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BFA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35E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0 (3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AD0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2 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E06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 (1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1B4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5277FAD4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9556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ravid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CDE5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93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142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0DF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387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D33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E8B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27D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626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7A3C5BC3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7DD1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9CD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 (8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66E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7 (8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BB1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 (9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D91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4E5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846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2 (7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1AC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3 (8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740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4 (9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B59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35B2E89D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35FC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F5E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 (1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E51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 (1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012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B51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2C9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72C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 (1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E31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A67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124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07C4D26B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9911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E65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3DD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6D3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CAB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A71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258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A10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91F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641B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3346FF9B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15C9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Number of previous abor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7B5D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733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6D1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9A5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082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C96C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04FD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4C4C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CD01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63FB9C5A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B892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C0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 (6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43A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1 (7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733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 (7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1AB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628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CDA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1 (5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96D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0 (6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B1E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1 (6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2E0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72</w:t>
            </w:r>
          </w:p>
        </w:tc>
      </w:tr>
      <w:tr w:rsidR="00CB4278" w:rsidRPr="00CB4278" w14:paraId="294B7A5D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072E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4B6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 (2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54A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BCD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 (2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86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1E0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213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 (3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8AD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9 (3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9C0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1 (2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7AA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1B846595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1AE0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≥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DC1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 (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A9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A3B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D2C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2AC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0D1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 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B0B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D8C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5AF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5C7AF8A0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C80B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evious ectopic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2057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9B5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4D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DE8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CD8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FDB7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BCB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EFA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9E3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6FD32A90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FEFE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38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 (8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D0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0 (7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2E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 (8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041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3A6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A6B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1 (7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629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0 (7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355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6 (8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E3D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37</w:t>
            </w:r>
          </w:p>
        </w:tc>
      </w:tr>
      <w:tr w:rsidR="00CB4278" w:rsidRPr="00CB4278" w14:paraId="3226E66E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C6A2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F31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 (1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9D9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 (2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8B1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 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827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036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D59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 (2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0B2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1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9B7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 (1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F4A6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169FC1D2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D198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uration of infertility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8091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3E6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57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152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B74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123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8A8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E62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D793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1C69ED1E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476B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9B3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 (2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F0B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 (3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23C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 (2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6E1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8E2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E09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0 (2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78D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3 (2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BF5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9 (2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DBD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73</w:t>
            </w:r>
          </w:p>
        </w:tc>
      </w:tr>
      <w:tr w:rsidR="00CB4278" w:rsidRPr="00CB4278" w14:paraId="11D892E3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6BF8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DB4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 (3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9B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 (3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FCA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6D9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ED2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E7D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 (3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D1D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7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A5D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3 (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955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3854E5F5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C53D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≥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868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 (3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F34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4 (3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163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 (3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9FB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FD0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F9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 (3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DC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2 (3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941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2 (3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444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3F762F3D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A838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6" w:name="OLE_LINK36"/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imary infertility</w:t>
            </w:r>
            <w:bookmarkEnd w:id="6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395F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C0D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9F7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BFD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A80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DA16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5225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23E9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E7E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05B508E7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FD38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20D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 (5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2B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2 (5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DB1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 (3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164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B2B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889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 (5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FE7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0 (5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4E9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4 (4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64A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CB4278" w:rsidRPr="00CB4278" w14:paraId="20F4917E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3C2B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049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 (4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7C2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 (4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DA1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 (6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EDC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EF0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78D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 (4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0BD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1 (4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4B7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4 (5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E09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370D6667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4EB0" w14:textId="77777777" w:rsidR="00CB4278" w:rsidRPr="00CB4278" w:rsidRDefault="00CB4278" w:rsidP="008206E7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auses of infer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D74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7AF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888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CC3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ACB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1A2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7DE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711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5BD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12E57538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5DB4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ubal infer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858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 (2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5C4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 (1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715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 (1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735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AF0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BAF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 (2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CB3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5 (2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87B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3 (1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908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2BB78D56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A796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C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87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03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FFA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4BE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03D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DD1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E6B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BE0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3FC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7BC1A2A7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E034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novulation (not PCO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FB1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C4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F6C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118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E1C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F33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9A9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2A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BA1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23564E59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E2BE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ndometri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797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163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AD0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A5FB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701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1E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53C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C9B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615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5F229619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71B7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le-factor infer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5AF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 (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754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 (1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31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E0E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24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F85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 (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5B0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9 (1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375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 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CA3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5336B734" w14:textId="77777777" w:rsidTr="00CB4278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145F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Unexplained infer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71CF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B7E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675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5ED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9AA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00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B6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C9D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3D7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66A4CAD3" w14:textId="77777777" w:rsidTr="00CB4278">
        <w:trPr>
          <w:trHeight w:val="300"/>
          <w:jc w:val="center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F3B13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mbin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A4B6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 (6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7FD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 (5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2C2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 (6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EEF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5E2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E14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 (5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639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6 (5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15DB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9 (54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540DD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0B201F80" w14:textId="77777777" w:rsidTr="00CB4278">
        <w:trPr>
          <w:trHeight w:val="280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DDF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ote:</w:t>
            </w:r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MH, anti-</w:t>
            </w:r>
            <w:proofErr w:type="spellStart"/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üllerian</w:t>
            </w:r>
            <w:proofErr w:type="spellEnd"/>
            <w:r w:rsidRPr="00CB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ormone; BMI, body mass index; PCOS, polycystic ovary syndrome. Variables containing missing data were retained in the analyses.</w:t>
            </w:r>
          </w:p>
        </w:tc>
      </w:tr>
    </w:tbl>
    <w:p w14:paraId="784152B7" w14:textId="4ED7E9E6" w:rsidR="00CB4278" w:rsidRDefault="00CB4278"/>
    <w:p w14:paraId="4C350A2D" w14:textId="1C79C5F9" w:rsidR="00CB4278" w:rsidRDefault="00CB4278"/>
    <w:p w14:paraId="06ACB169" w14:textId="77777777" w:rsidR="00CB4278" w:rsidRDefault="00CB4278">
      <w:pPr>
        <w:rPr>
          <w:rFonts w:hint="eastAsia"/>
        </w:rPr>
      </w:pPr>
    </w:p>
    <w:tbl>
      <w:tblPr>
        <w:tblW w:w="1445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411"/>
        <w:gridCol w:w="1475"/>
        <w:gridCol w:w="1785"/>
        <w:gridCol w:w="1559"/>
        <w:gridCol w:w="851"/>
        <w:gridCol w:w="258"/>
        <w:gridCol w:w="1620"/>
        <w:gridCol w:w="1894"/>
        <w:gridCol w:w="1656"/>
        <w:gridCol w:w="950"/>
      </w:tblGrid>
      <w:tr w:rsidR="00CB4278" w:rsidRPr="00B33D23" w14:paraId="73B23391" w14:textId="77777777" w:rsidTr="00CB4278">
        <w:trPr>
          <w:trHeight w:val="284"/>
        </w:trPr>
        <w:tc>
          <w:tcPr>
            <w:tcW w:w="1445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A91A" w14:textId="14474630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Table S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. Characteristics of ART </w:t>
            </w:r>
            <w:r w:rsidRPr="00CB4278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procedures 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in 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fresh/frozen </w:t>
            </w:r>
            <w:r w:rsidR="009B546D"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ingle embryo transfer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ycles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ccording to AMH levels.</w:t>
            </w:r>
          </w:p>
        </w:tc>
      </w:tr>
      <w:tr w:rsidR="00CB4278" w:rsidRPr="00B33D23" w14:paraId="39F5A113" w14:textId="77777777" w:rsidTr="00CB4278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BE3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30D6" w14:textId="5AECB45F" w:rsidR="00CB4278" w:rsidRPr="00B33D23" w:rsidRDefault="00CB4278" w:rsidP="008206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esh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ycles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2C27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A6AB" w14:textId="1AD46DE3" w:rsidR="00CB4278" w:rsidRPr="00B33D23" w:rsidRDefault="00CB4278" w:rsidP="008206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ozen</w:t>
            </w: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CB42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ycles</w:t>
            </w:r>
          </w:p>
        </w:tc>
      </w:tr>
      <w:tr w:rsidR="00CB4278" w:rsidRPr="00B33D23" w14:paraId="23E5D73D" w14:textId="77777777" w:rsidTr="00CB4278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1D2A" w14:textId="77777777" w:rsidR="00CB4278" w:rsidRPr="00B33D23" w:rsidRDefault="00CB4278" w:rsidP="00CB42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893C" w14:textId="6396E09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w AMH (N=7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810B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verage AMH</w:t>
            </w:r>
          </w:p>
          <w:p w14:paraId="5731314C" w14:textId="31D8665A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N= 2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0655" w14:textId="5BD7F70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igh AMH (N=54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8968F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E82E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0CB2" w14:textId="48B99899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w AMH (N=25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370C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verage AMH</w:t>
            </w:r>
          </w:p>
          <w:p w14:paraId="19BF957D" w14:textId="66659CDA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N= 87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EDF" w14:textId="0BBBC74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igh AMH (N=518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9AF45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CB4278" w:rsidRPr="00B33D23" w14:paraId="00249F6F" w14:textId="77777777" w:rsidTr="00CB4278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0BA9" w14:textId="77777777" w:rsidR="00CB4278" w:rsidRPr="00B33D23" w:rsidRDefault="00CB4278" w:rsidP="008206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3DB0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8D56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0F495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3D7E3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FE8D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2DF4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ED576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F865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8FD26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726CC3EF" w14:textId="77777777" w:rsidTr="00CB4278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176A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H protoco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44C1" w14:textId="77777777" w:rsidR="00CB4278" w:rsidRPr="00B33D23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74B6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205D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7D1C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4F3F" w14:textId="77777777" w:rsidR="00CB4278" w:rsidRPr="00B33D23" w:rsidRDefault="00CB4278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06F2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2A5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67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092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294B036B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97B1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nRH-agonist regim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427B" w14:textId="59264AF4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5 (60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5913" w14:textId="4E91990D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1 (8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196D" w14:textId="751F595B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8 (5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372C" w14:textId="66D27055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853F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C23E" w14:textId="4C8C6B2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4 (40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7DD8" w14:textId="5085D6C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44 (73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9F96" w14:textId="03B70ECD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68 (51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0859" w14:textId="6C3FAC16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36967B02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E57B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nRH-antagonist regim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6FB5" w14:textId="6A95D080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3 (31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4C4B" w14:textId="3558C286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1 (1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B569" w14:textId="7E6749BD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5 (4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40A9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39C2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151" w14:textId="2E9B3F6A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3 (24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D9A" w14:textId="6B6772B4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0 (23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3E96" w14:textId="28D0B23E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0 (46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B877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3289FEA8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C408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icroflare protoco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4B9D" w14:textId="127F694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 (4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7E4F" w14:textId="5A712D8D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5FFC" w14:textId="28457E6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24BB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0022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0F42" w14:textId="240C4DC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6 (14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614C" w14:textId="1F775642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 (0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6013" w14:textId="47018866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 (0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8CFA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2C6D9FC6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3078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Other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69B3" w14:textId="7DBEDD88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 (4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67B" w14:textId="718F55C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16FA" w14:textId="251FFE92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 (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ACD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261E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16DB" w14:textId="79321A54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2 (20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8DC0" w14:textId="4A37D87D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2 (2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CF72" w14:textId="4E4BBE6E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 (1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3A4E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7164457C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D953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Number of 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previous </w:t>
            </w: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RT procedur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1374" w14:textId="77777777" w:rsidR="00CB4278" w:rsidRPr="00CB4278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1BDD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525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0756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3F3D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9EE90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D743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1415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554D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2B21DDE6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9012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DD47" w14:textId="5F556B3C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9 (71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C55B" w14:textId="72E290C9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3 (8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28B9" w14:textId="44DDD9DF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9 (7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1401" w14:textId="1DCE76F8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0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3931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C393" w14:textId="76B0F352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21 (86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AFC6" w14:textId="567147E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25 (94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A22D0" w14:textId="5D2BF43B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07 (97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3DE8" w14:textId="52945CB4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23A5D20B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9A9E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85FA" w14:textId="44FB3709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 (27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94DA" w14:textId="31FE585E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0 (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182F" w14:textId="1F5AD20A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 (2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8443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D93B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6C92" w14:textId="638F946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 (12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0975" w14:textId="21AA82C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0 (4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C76A" w14:textId="1B20189E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 (2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F55E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24C30EC2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C0FF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≥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B7AD" w14:textId="649D2769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 (1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34CC" w14:textId="539EB5AA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64DB" w14:textId="055D11BE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 (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EADD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12A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0BEA" w14:textId="43E6572B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 (1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1108" w14:textId="13FF1E10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 (0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57DE" w14:textId="1B12135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B225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5F9B83A5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EFBB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 of insemina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CF2D" w14:textId="77777777" w:rsidR="00CB4278" w:rsidRPr="00CB4278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696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DCE6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33F4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EDA9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33F4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DD06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10A9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094D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5EA6E53B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4561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V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7E6B" w14:textId="305913E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9 (79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A32A" w14:textId="4A0C1D2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2 (7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695B" w14:textId="4B0D6D92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5 (6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5DC" w14:textId="4688C62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8839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E3DA" w14:textId="6BAF3BE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2 (68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076" w14:textId="5586F63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65 (65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E688" w14:textId="5356D6FB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35 (64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DD2C" w14:textId="2F69D6A8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9</w:t>
            </w:r>
          </w:p>
        </w:tc>
      </w:tr>
      <w:tr w:rsidR="00CB4278" w:rsidRPr="00CB4278" w14:paraId="16D93FA2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F933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CS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0188" w14:textId="360A04EE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 (20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7662" w14:textId="7E71F005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1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3504" w14:textId="6F1502DB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 (3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2C3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D12D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B059" w14:textId="1F28482B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8 (31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09B1" w14:textId="34B5E4F8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02 (34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B074" w14:textId="3105DC98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1 (35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3438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6A61B708" w14:textId="77777777" w:rsidTr="0072441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E3EC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umber of oocytes retriev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A5CE" w14:textId="7B77FB8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 ± 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BE34" w14:textId="0AD5CA09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 ±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C016" w14:textId="13798205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 ±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D4BF" w14:textId="6A45D53C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8B89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F30B" w14:textId="31885CB0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 ± 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B29A" w14:textId="7ECE359C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 ± 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B455" w14:textId="32F35F79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 ± 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FA6B" w14:textId="1E6E43B5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6E18AC7D" w14:textId="77777777" w:rsidTr="008579B1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97C8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≤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A062" w14:textId="48FFFF45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8 (87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A971" w14:textId="7534DA7E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9 (5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25BA" w14:textId="625092FB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 (3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0398" w14:textId="1A357A0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2CF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AF3" w14:textId="0040E5B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7 (79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CE9F" w14:textId="4FA6678B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55 (40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6448" w14:textId="318B790C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8 (22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F2AC" w14:textId="3F55428E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1FD2FC21" w14:textId="77777777" w:rsidTr="008579B1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28DA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-2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0D56" w14:textId="783FFCF9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 (10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636C" w14:textId="1ECFBA24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7 (4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581" w14:textId="7813C8B0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3 (6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C5A9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CF65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17DB" w14:textId="7338FD9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8 (19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EEF1" w14:textId="68E4C375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48 (51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9135" w14:textId="34D92FEB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9 (61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692F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0BE97398" w14:textId="77777777" w:rsidTr="008579B1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3F79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＞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FBB8" w14:textId="6ABBFFA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 (1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97F0" w14:textId="754252E2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A0B6" w14:textId="218519FD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DBE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3E1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C11F" w14:textId="01DA64DE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 (1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88B3" w14:textId="1912429D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4 (7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E49D" w14:textId="41CFA1EC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9 (15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2D9C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35FAB47F" w14:textId="77777777" w:rsidTr="008579B1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515B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umber of fertilized embryo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E04F" w14:textId="409939E6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 ± 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FEC8" w14:textId="5DEC16ED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 ±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0E74" w14:textId="1E907356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 ±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6323" w14:textId="32597E6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1E3D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F2FC" w14:textId="3A3A2B7D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 ± 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8BCF" w14:textId="6086360C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 ± 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4B02" w14:textId="4623A05F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 ± 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5826" w14:textId="374B3802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0AE4163C" w14:textId="77777777" w:rsidTr="00CB4278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F8BF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 of endometrium preparation (in FET cycle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89B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9E9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D3FC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5A6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75B1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D15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6F0A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9F35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A686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15B17603" w14:textId="77777777" w:rsidTr="00E6422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AE12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Natural cyc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42D" w14:textId="149EDC83" w:rsidR="00CB4278" w:rsidRPr="00B33D23" w:rsidRDefault="009B546D" w:rsidP="00CB427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3ABB" w14:textId="46885643" w:rsidR="00CB4278" w:rsidRPr="00B33D23" w:rsidRDefault="009B546D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1476" w14:textId="77621297" w:rsidR="00CB4278" w:rsidRPr="00B33D23" w:rsidRDefault="009B546D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EEB9" w14:textId="7BBA6C10" w:rsidR="00CB4278" w:rsidRPr="00B33D23" w:rsidRDefault="009B546D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2B6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B258" w14:textId="39C877A8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4 (48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DF43" w14:textId="44E930C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86 (44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12F1" w14:textId="49325AF2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1 (27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55EF" w14:textId="1301BD00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7B38E824" w14:textId="77777777" w:rsidTr="00E6422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1E31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S cyc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141D" w14:textId="2D7E5C6A" w:rsidR="00CB4278" w:rsidRPr="00B33D23" w:rsidRDefault="009B546D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A655" w14:textId="7D4B22F0" w:rsidR="00CB4278" w:rsidRPr="00B33D23" w:rsidRDefault="009B546D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BFDA" w14:textId="08702B49" w:rsidR="00CB4278" w:rsidRPr="00B33D23" w:rsidRDefault="009B546D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F825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7749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0F2D" w14:textId="0C620165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FB27" w14:textId="6C05035D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 (2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DDC8" w14:textId="319F20A0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 (4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40F5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3AFBB816" w14:textId="77777777" w:rsidTr="00E64225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B7EB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T cyc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A28B" w14:textId="63AC2BA4" w:rsidR="00CB4278" w:rsidRPr="00B33D23" w:rsidRDefault="009B546D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5EBF" w14:textId="5F132A50" w:rsidR="00CB4278" w:rsidRPr="00B33D23" w:rsidRDefault="009B546D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C4B0" w14:textId="52394FE2" w:rsidR="00CB4278" w:rsidRPr="00B33D23" w:rsidRDefault="009B546D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8514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34BF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4D30" w14:textId="3BCE666F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1 (51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276B" w14:textId="44FAA586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61 (52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0CD0" w14:textId="2BB9A3F4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56 (68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5256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19D3E8FB" w14:textId="77777777" w:rsidTr="00CB4278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EDCB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mbryo typ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81BA" w14:textId="77777777" w:rsidR="00CB4278" w:rsidRPr="00CB4278" w:rsidRDefault="00CB4278" w:rsidP="008206E7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9583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8D5E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3A0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713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40FD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2D69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697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19B4" w14:textId="77777777" w:rsidR="00CB4278" w:rsidRPr="00CB4278" w:rsidRDefault="00CB4278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6ADEA7D9" w14:textId="77777777" w:rsidTr="00F968C1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AFCF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lastomer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951B" w14:textId="663A6F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8 (64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EDB" w14:textId="3DF1A7F8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0 (3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ED6D" w14:textId="0A0BF89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 (4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E94" w14:textId="5DC96BB9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77C1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07D8" w14:textId="720C5AE3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3 (16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D66B" w14:textId="43C4293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2 (7.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7E65" w14:textId="32D3671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9 (7.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B304" w14:textId="2D354305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B4278" w:rsidRPr="00CB4278" w14:paraId="45696127" w14:textId="77777777" w:rsidTr="00F968C1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125C" w14:textId="77777777" w:rsidR="00CB4278" w:rsidRPr="00B33D23" w:rsidRDefault="00CB4278" w:rsidP="00CB4278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lastocys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4E3B" w14:textId="2BD03BE0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6 (35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FC2F" w14:textId="054048E6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3 (6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6D3F" w14:textId="483EAB10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0 (5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B904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B1F5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E63B" w14:textId="42882988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2 (83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6AA8" w14:textId="3D5776BC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09 (92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8760" w14:textId="5436F4F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79 (92.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2745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B4278" w:rsidRPr="00CB4278" w14:paraId="3BF7C9BA" w14:textId="77777777" w:rsidTr="00CB4278">
        <w:trPr>
          <w:trHeight w:val="284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93D26" w14:textId="7777777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ndometrial thickness on the day of embryo transfer (mm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952C" w14:textId="7DE2878C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 (8, 1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6A5ED" w14:textId="4F33455B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 (8, 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7958" w14:textId="65BC09FC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 (8, 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415BC" w14:textId="6C98A4AA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4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B54C" w14:textId="7212A8FF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02F1" w14:textId="33094A17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 (8, 10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CBB1" w14:textId="7C01CAB1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 (8, 1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0D9A" w14:textId="39A1E8CA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 (8, 10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CD803" w14:textId="3F95D4D4" w:rsidR="00CB4278" w:rsidRPr="00B33D23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79</w:t>
            </w:r>
          </w:p>
        </w:tc>
      </w:tr>
      <w:tr w:rsidR="009B546D" w:rsidRPr="00B33D23" w14:paraId="52CDAE9E" w14:textId="77777777" w:rsidTr="00F87FA0">
        <w:trPr>
          <w:trHeight w:val="284"/>
        </w:trPr>
        <w:tc>
          <w:tcPr>
            <w:tcW w:w="14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1139" w14:textId="671272AE" w:rsidR="009B546D" w:rsidRPr="00B33D23" w:rsidRDefault="009B546D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3D2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ote: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MH, anti-</w:t>
            </w:r>
            <w:proofErr w:type="spellStart"/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üllerian</w:t>
            </w:r>
            <w:proofErr w:type="spellEnd"/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ormone; COH, controlled ovarian stimulation; GnRH, gonadotropin-releasing hormone; </w:t>
            </w:r>
            <w:proofErr w:type="spellStart"/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CG</w:t>
            </w:r>
            <w:proofErr w:type="spellEnd"/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, human chorionic gonadotropin; ART, assisted reproductive technology; IVF, in vitro fertilization; ICSI, intracytoplasmic sperm injection; FET, frozen embryo transfer; OS, ovarian stimulation; HRT, hormonal replacement therapy; Variables containing missing data were retained in the analyses.</w:t>
            </w:r>
          </w:p>
        </w:tc>
      </w:tr>
    </w:tbl>
    <w:p w14:paraId="4C4AC64F" w14:textId="7F960426" w:rsidR="00CB4278" w:rsidRPr="009B546D" w:rsidRDefault="00CB4278"/>
    <w:tbl>
      <w:tblPr>
        <w:tblW w:w="15271" w:type="dxa"/>
        <w:tblInd w:w="-284" w:type="dxa"/>
        <w:tblLook w:val="04A0" w:firstRow="1" w:lastRow="0" w:firstColumn="1" w:lastColumn="0" w:noHBand="0" w:noVBand="1"/>
      </w:tblPr>
      <w:tblGrid>
        <w:gridCol w:w="2694"/>
        <w:gridCol w:w="1437"/>
        <w:gridCol w:w="1398"/>
        <w:gridCol w:w="1559"/>
        <w:gridCol w:w="303"/>
        <w:gridCol w:w="8"/>
        <w:gridCol w:w="1673"/>
        <w:gridCol w:w="1843"/>
        <w:gridCol w:w="568"/>
        <w:gridCol w:w="2126"/>
        <w:gridCol w:w="1656"/>
        <w:gridCol w:w="6"/>
      </w:tblGrid>
      <w:tr w:rsidR="00CB4278" w:rsidRPr="00CB4278" w14:paraId="43477D2A" w14:textId="4B0A761E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47D8" w14:textId="77777777" w:rsidR="00CB4278" w:rsidRPr="00CB4278" w:rsidRDefault="00CB4278" w:rsidP="00CB4278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0CE6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AED2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6AE9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E1A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7A6E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A3ED76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7ED19FF" w14:textId="7B7A1C7D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91968F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6244BF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B4278" w:rsidRPr="00CB4278" w14:paraId="6141DAFA" w14:textId="33F44A26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9EBC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4A0C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673B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171A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2406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E360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1E737D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94B31CB" w14:textId="29D979B2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080126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CD69E6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B4278" w:rsidRPr="00D635D0" w14:paraId="14C56123" w14:textId="0C646B15" w:rsidTr="009B546D">
        <w:trPr>
          <w:gridAfter w:val="1"/>
          <w:wAfter w:w="6" w:type="dxa"/>
          <w:trHeight w:val="380"/>
        </w:trPr>
        <w:tc>
          <w:tcPr>
            <w:tcW w:w="1526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C5E5" w14:textId="51A38740" w:rsidR="00CB4278" w:rsidRPr="00D635D0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</w:t>
            </w:r>
            <w:bookmarkStart w:id="7" w:name="OLE_LINK33"/>
            <w:r w:rsidRPr="00D635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a</w:t>
            </w:r>
            <w:bookmarkEnd w:id="7"/>
            <w:r w:rsidRPr="00D635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ble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S4</w:t>
            </w:r>
            <w:r w:rsidRPr="00CB4278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.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The effect of serum AMH levels on pregnancy outcomes in ART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regnancies </w:t>
            </w:r>
            <w:bookmarkStart w:id="8" w:name="OLE_LINK32"/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ith</w:t>
            </w:r>
            <w:bookmarkStart w:id="9" w:name="OLE_LINK141"/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fresh </w:t>
            </w:r>
            <w:r w:rsidR="009B546D"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ingle embryo transfer</w:t>
            </w:r>
            <w:bookmarkEnd w:id="9"/>
            <w:r w:rsidR="009B546D" w:rsidRPr="00D635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s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</w:t>
            </w:r>
            <w:bookmarkEnd w:id="8"/>
          </w:p>
        </w:tc>
      </w:tr>
      <w:tr w:rsidR="00CB4278" w:rsidRPr="00D635D0" w14:paraId="49D7DF99" w14:textId="7EF09DAE" w:rsidTr="009B546D">
        <w:trPr>
          <w:gridAfter w:val="1"/>
          <w:wAfter w:w="6" w:type="dxa"/>
          <w:trHeight w:val="17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4A50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BCDA9" w14:textId="279CE0E5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AMH (N=</w:t>
            </w:r>
            <w:r w:rsidR="00254E93"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4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D83C3" w14:textId="5A98C95B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verage AMH (N= </w:t>
            </w:r>
            <w:r w:rsidR="00254E93"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3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4D8F5" w14:textId="09277C51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 AMH (N=</w:t>
            </w:r>
            <w:r w:rsidR="00254E93"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4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186D" w14:textId="7E60766B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0588" w14:textId="0662EAA5" w:rsidR="00CB4278" w:rsidRPr="00D635D0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AMH vs average AMH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5EE1776C" w14:textId="10AFE76D" w:rsidR="00CB4278" w:rsidRPr="00D635D0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DE24F4" w14:textId="55BE54E3" w:rsidR="00CB4278" w:rsidRPr="00D635D0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MH vs average AMH</w:t>
            </w:r>
          </w:p>
        </w:tc>
      </w:tr>
      <w:tr w:rsidR="00CB4278" w:rsidRPr="00D635D0" w14:paraId="798E3F07" w14:textId="383C9183" w:rsidTr="009B546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BBE2" w14:textId="205A3E9C" w:rsidR="00CB4278" w:rsidRPr="00CB4278" w:rsidRDefault="00CB4278" w:rsidP="00CB42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9BBFE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F8E2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C873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AF27" w14:textId="55ABE19A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6108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1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E9751" w14:textId="4E4CC1FE" w:rsidR="00CB4278" w:rsidRPr="00D635D0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R1 (95% </w:t>
            </w:r>
            <w:proofErr w:type="gramStart"/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)</w:t>
            </w:r>
            <w:r w:rsidR="009B546D"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</w:tcPr>
          <w:p w14:paraId="02D8C74D" w14:textId="17371072" w:rsidR="00CB4278" w:rsidRPr="00D635D0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A9E024" w14:textId="30559410" w:rsidR="00CB4278" w:rsidRPr="00D635D0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A72596" w14:textId="52EBCE6E" w:rsidR="00CB4278" w:rsidRPr="00D635D0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  <w:r w:rsidR="009B546D"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9B546D"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CB4278" w:rsidRPr="00D635D0" w14:paraId="131B7663" w14:textId="55599A8C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E88D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stational diabetes mellitu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508C" w14:textId="77777777" w:rsidR="00CB4278" w:rsidRPr="00CB4278" w:rsidRDefault="00CB4278" w:rsidP="00CB42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F735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78E8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F28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C0F6" w14:textId="77777777" w:rsidR="00CB4278" w:rsidRPr="00CB4278" w:rsidRDefault="00CB4278" w:rsidP="00CB42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03C30" w14:textId="77777777" w:rsidR="00CB4278" w:rsidRPr="00D635D0" w:rsidRDefault="00CB4278" w:rsidP="00CB42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9CC79" w14:textId="317FD738" w:rsidR="00CB4278" w:rsidRPr="00D635D0" w:rsidRDefault="00CB4278" w:rsidP="00CB42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D3376E" w14:textId="77777777" w:rsidR="00CB4278" w:rsidRPr="00D635D0" w:rsidRDefault="00CB4278" w:rsidP="00CB42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8AC965" w14:textId="77777777" w:rsidR="00CB4278" w:rsidRPr="00D635D0" w:rsidRDefault="00CB4278" w:rsidP="00CB42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546D" w:rsidRPr="00D635D0" w14:paraId="42D0C178" w14:textId="0C5D0E0C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5F5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B9B0" w14:textId="414D8F61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 (91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8568" w14:textId="3D9D556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4 (9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B2E8" w14:textId="1C8CDFDB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 (96.3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5D1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7ACC" w14:textId="65BFA8FB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3216" w14:textId="6D70F319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ADF720C" w14:textId="3CC1C3CC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6DDC" w14:textId="6253C833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9A7A" w14:textId="45DAA10C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9B546D" w:rsidRPr="00D635D0" w14:paraId="6C0E7EB9" w14:textId="71633C65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FED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8888" w14:textId="09DB4434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8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82E0" w14:textId="5521A2E4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B16D" w14:textId="00CC4CAD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3.7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8B9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4C3C" w14:textId="478D1E11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 (0.69-5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297357" w14:textId="212EE70A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4 (1.24-13.8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05C6460" w14:textId="276B730D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F35F" w14:textId="56338ACC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 (0.18-4.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10D51F" w14:textId="2B2F9F14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 (0.14-4.04)</w:t>
            </w:r>
          </w:p>
        </w:tc>
      </w:tr>
      <w:tr w:rsidR="009B546D" w:rsidRPr="00D635D0" w14:paraId="03AFA376" w14:textId="2BCCC56E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72C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ve disorders in pregnanc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E6D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F38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B92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7DC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853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94DBF4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55CDBCE" w14:textId="313AC498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1326E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BEC528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546D" w:rsidRPr="00D635D0" w14:paraId="53785D41" w14:textId="569E7236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A69C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5FC0" w14:textId="55357CC0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 (94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219E" w14:textId="10AB3768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 (9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6E36" w14:textId="2FE5D682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 (100.0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CFD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CDEA" w14:textId="284D91D9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F697" w14:textId="42E10D19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F686F99" w14:textId="07C6E63A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C607" w14:textId="4EC04BB4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63ED" w14:textId="42250724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9B546D" w:rsidRPr="00D635D0" w14:paraId="39BCE3F9" w14:textId="19563A91" w:rsidTr="009B546D">
        <w:trPr>
          <w:gridAfter w:val="1"/>
          <w:wAfter w:w="6" w:type="dxa"/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58E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gnancy-induced hypertens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C0E1" w14:textId="37637EE6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(5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24FE" w14:textId="330FE29F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1963" w14:textId="7708DD41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C12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0AD9" w14:textId="3082625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 (0.47-5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CAEE5" w14:textId="0210F37F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 (0.21-4.3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ACF1074" w14:textId="2C52EF8D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7F1C8C" w14:textId="15037F2C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117A62" w14:textId="5F59F041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B546D" w:rsidRPr="00D635D0" w14:paraId="7F3579E9" w14:textId="6590D3CC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A9B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eeclamp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A3CD" w14:textId="332319B6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A14D" w14:textId="21C4AAD0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D8CB" w14:textId="081DAD25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CB1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5DF6" w14:textId="0BF7D28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B814EC" w14:textId="63CAA749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748F36F" w14:textId="558E4348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FF8D17" w14:textId="3D543A05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1A1CEB" w14:textId="63429566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B546D" w:rsidRPr="00D635D0" w14:paraId="530BD506" w14:textId="04D414C1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CDC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rahepatic cholestasis of pregnanc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98D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935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75C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3E5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3F3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30041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49D026A" w14:textId="2A076D90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FACA68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2CD820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546D" w:rsidRPr="00D635D0" w14:paraId="0B4FFF26" w14:textId="6E6C2BAF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370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A877" w14:textId="6ED4254C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 (98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C6A8" w14:textId="4E6E5A66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2 (9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E450" w14:textId="5498863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 (100.0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9D44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920" w14:textId="711E42BF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E7B4" w14:textId="30F38450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04FC4B6" w14:textId="602DC0BC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D2BF" w14:textId="0927AC56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CD63" w14:textId="520B065B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9B546D" w:rsidRPr="00D635D0" w14:paraId="283F90F2" w14:textId="6CD82FB2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053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A921" w14:textId="1689BCF6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1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3FE3" w14:textId="7DE6977B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CCB1" w14:textId="61279331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8B5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C880" w14:textId="55392E43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0 (0.18-47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CD4460" w14:textId="4E06F8D6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 (0.08-32.7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B35355D" w14:textId="1F90C473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0A4D63" w14:textId="2ED1C8A6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AAAC9C" w14:textId="410B4A8B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B546D" w:rsidRPr="00D635D0" w14:paraId="0E6C76C4" w14:textId="7AACBAB4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617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cental abnormal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EBF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605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C71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97B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700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FE0B95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1B97E89" w14:textId="50C4CD1F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35D148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838A05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546D" w:rsidRPr="00D635D0" w14:paraId="390A8B44" w14:textId="0452BAC3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F5D9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6BF6" w14:textId="766B96B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 (98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8606" w14:textId="49FE39F1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8 (9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5CDC" w14:textId="0EEEF922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 (96.3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451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6D7" w14:textId="335582BB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16DD" w14:textId="72850A2F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E3F64C6" w14:textId="350F2D7E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EE9D" w14:textId="74E4AD80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6F41" w14:textId="03E0EE3B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9B546D" w:rsidRPr="00D635D0" w14:paraId="1D4A4B3A" w14:textId="6E5FF517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7C4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A210" w14:textId="066F11D5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1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F35D" w14:textId="57BD7506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(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0F6C" w14:textId="0B74030A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3.7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9DD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C67" w14:textId="6F350679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 (0.07-4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90DDE" w14:textId="413162E5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 (0.09-8.3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2A66439" w14:textId="1BE6D8D4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51C7CA" w14:textId="6C5B2FF5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 (0.30-8.4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4A6385" w14:textId="22D05ECE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 (0.20-7.32)</w:t>
            </w:r>
          </w:p>
        </w:tc>
      </w:tr>
      <w:tr w:rsidR="009B546D" w:rsidRPr="00D635D0" w14:paraId="743347FA" w14:textId="2AD8E260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9F3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igohydramnio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4B0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5424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A1A5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3C7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6F15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CA8AF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35AD106" w14:textId="1635B0C1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09EEEE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71367E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546D" w:rsidRPr="00D635D0" w14:paraId="140098FB" w14:textId="5B4473C3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295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FC8E" w14:textId="73317F98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 (98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7B5F" w14:textId="039F4A7C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1 (9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D6A9" w14:textId="442E6DD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 (98.1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E1A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F05" w14:textId="246A173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9883" w14:textId="15097179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483E8E1" w14:textId="0941448D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BCD5" w14:textId="2652F64A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E092" w14:textId="57BF4BB9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9B546D" w:rsidRPr="00D635D0" w14:paraId="30AC5447" w14:textId="37C92DFC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99E4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AF53" w14:textId="4CD1F9C9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1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C16C" w14:textId="763A4EE0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FD8A" w14:textId="770D7DC8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1.9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5E8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1F2" w14:textId="2B2D0D96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 (0.13-16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694F58" w14:textId="5E7FBF53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8 (0.16-24.9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BC5C4EC" w14:textId="2DBA916A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C51DA4" w14:textId="3F1E3312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9 (0.18-22.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F5FA95" w14:textId="6FA430BE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5 (0.15-22.91)</w:t>
            </w:r>
          </w:p>
        </w:tc>
      </w:tr>
      <w:tr w:rsidR="009B546D" w:rsidRPr="00D635D0" w14:paraId="6027D94E" w14:textId="669AFE64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E695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mature rupture of membran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C43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1C8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BA9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1DC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16C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5470B1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A9BB3D3" w14:textId="0815D9E2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BCDC4B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1E417B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546D" w:rsidRPr="00D635D0" w14:paraId="31AD0E73" w14:textId="1AC2EEE4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7474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6E4A" w14:textId="4091C3B5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 (100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F94D" w14:textId="35165CBC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5 (9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F8E1" w14:textId="63B681A1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 (92.6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BDE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165" w14:textId="44570222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3251" w14:textId="58F9B4A8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64A6FCC" w14:textId="47741BFA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8DCF" w14:textId="7E9476DB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6730" w14:textId="20A0A9FE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9B546D" w:rsidRPr="00D635D0" w14:paraId="55B176C7" w14:textId="71AA656A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127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4987" w14:textId="3B3242EE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76AB" w14:textId="0132B0A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418F" w14:textId="3AF48396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(7.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D0B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8DB8" w14:textId="00D86035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D32C56" w14:textId="07EF82B6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BBCC152" w14:textId="6E3127DD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5115C6" w14:textId="705AB1EC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5 (0.59-7.0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019090" w14:textId="2AE34C30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 (0.58-8.34)</w:t>
            </w:r>
          </w:p>
        </w:tc>
      </w:tr>
      <w:tr w:rsidR="009B546D" w:rsidRPr="00D635D0" w14:paraId="5FFAE94B" w14:textId="0728D6B9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478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 of deliver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129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017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31C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78F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658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6D5EAF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04A7860" w14:textId="1830C7CA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0B6146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C2334D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546D" w:rsidRPr="00D635D0" w14:paraId="5A694912" w14:textId="6936DE5F" w:rsidTr="009B546D">
        <w:trPr>
          <w:gridAfter w:val="1"/>
          <w:wAfter w:w="6" w:type="dxa"/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BD8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Vaginal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0734" w14:textId="7647DD9F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 (37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5412" w14:textId="3FD2F1F5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 (4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0BE1" w14:textId="00B5C6A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 (37.0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B2A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34BF" w14:textId="2A305C36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5578" w14:textId="1C4E42A2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EFC2016" w14:textId="58D6324B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CA7C" w14:textId="015F117B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D4B3" w14:textId="372E39E1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9B546D" w:rsidRPr="00D635D0" w14:paraId="569FCD59" w14:textId="3CD5D056" w:rsidTr="009B546D">
        <w:trPr>
          <w:gridAfter w:val="1"/>
          <w:wAfter w:w="6" w:type="dxa"/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0E89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esarean section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4CD2" w14:textId="0B245DD2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 (60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1731" w14:textId="02AE61D0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2 (5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72DE" w14:textId="3312CF28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 (63.0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6DB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DA41" w14:textId="765350AB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 (0.81-2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6769" w14:textId="590A19EF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 (0.74-2.5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C095A77" w14:textId="3A5F977D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6FFA4F" w14:textId="5661BE9C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 (0.80-2.7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A65013" w14:textId="39CEAA4B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 (0.91-3.39)</w:t>
            </w:r>
          </w:p>
        </w:tc>
      </w:tr>
      <w:tr w:rsidR="009B546D" w:rsidRPr="00D635D0" w14:paraId="54D81838" w14:textId="145AEB21" w:rsidTr="009B546D">
        <w:trPr>
          <w:gridAfter w:val="1"/>
          <w:wAfter w:w="6" w:type="dxa"/>
          <w:trHeight w:val="3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5B21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strumental vaginal birth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DDF44" w14:textId="273CB3FC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1.4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B156A" w14:textId="271E6F5E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0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13197" w14:textId="730E786D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83C87" w14:textId="18F966A4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7139D" w14:textId="4C684806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3 (0.15-19.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F22006" w14:textId="23DEDD21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 (0.11-18.09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B36D4C" w14:textId="34E2E82F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00C867" w14:textId="37D60219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FB1F23" w14:textId="281B3B05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B546D" w:rsidRPr="00D635D0" w14:paraId="209DB72D" w14:textId="02E66CDE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04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94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6205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1964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0309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4011" w14:textId="4120B26D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9154BB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D23702D" w14:textId="06C38350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3345C0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EB2A88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546D" w:rsidRPr="00D635D0" w14:paraId="09215A73" w14:textId="3B289E92" w:rsidTr="009B546D">
        <w:trPr>
          <w:gridAfter w:val="1"/>
          <w:wAfter w:w="6" w:type="dxa"/>
          <w:trHeight w:val="310"/>
        </w:trPr>
        <w:tc>
          <w:tcPr>
            <w:tcW w:w="152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0A07" w14:textId="72268041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e: </w:t>
            </w:r>
            <w:proofErr w:type="gram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,</w:t>
            </w:r>
            <w:proofErr w:type="gram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dds ratio; CI, confidence interval; </w:t>
            </w:r>
            <w:proofErr w:type="spell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OR</w:t>
            </w:r>
            <w:proofErr w:type="spell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adjusted odds ratio;</w:t>
            </w:r>
          </w:p>
        </w:tc>
      </w:tr>
      <w:tr w:rsidR="009B546D" w:rsidRPr="00D635D0" w14:paraId="56711387" w14:textId="6C8570DA" w:rsidTr="009B546D">
        <w:trPr>
          <w:gridAfter w:val="1"/>
          <w:wAfter w:w="6" w:type="dxa"/>
          <w:trHeight w:val="300"/>
        </w:trPr>
        <w:tc>
          <w:tcPr>
            <w:tcW w:w="152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51E1" w14:textId="30AB65EB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gramStart"/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OR</w:t>
            </w:r>
            <w:proofErr w:type="spell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as adjusted for maternal age, paternal age, study center, </w:t>
            </w:r>
            <w:r w:rsidRPr="00D635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rolled ovarian stimulation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rotocol</w:t>
            </w:r>
            <w:r w:rsidR="003A7AA0"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embryo types.</w:t>
            </w:r>
          </w:p>
        </w:tc>
      </w:tr>
      <w:tr w:rsidR="009B546D" w:rsidRPr="00D635D0" w14:paraId="16BFA180" w14:textId="091D1A28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8389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E5E7A17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B875ED1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B06FC08" w14:textId="197EAB89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9E8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FF1A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576B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8EF1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A31F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EF3E93" w14:textId="77777777" w:rsidR="009B546D" w:rsidRPr="00D635D0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17B0FC0" w14:textId="5BFBEE3B" w:rsidR="009B546D" w:rsidRPr="00D635D0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EB2066" w14:textId="77777777" w:rsidR="009B546D" w:rsidRPr="00D635D0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8115D9" w14:textId="77777777" w:rsidR="009B546D" w:rsidRPr="00D635D0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B546D" w:rsidRPr="00D635D0" w14:paraId="008EE92A" w14:textId="77777777" w:rsidTr="009B546D">
        <w:trPr>
          <w:gridAfter w:val="1"/>
          <w:wAfter w:w="6" w:type="dxa"/>
          <w:trHeight w:val="380"/>
        </w:trPr>
        <w:tc>
          <w:tcPr>
            <w:tcW w:w="1526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828B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0" w:name="_Hlk123134492"/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T</w:t>
            </w:r>
            <w:r w:rsidRPr="00D635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able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S5</w:t>
            </w:r>
            <w:r w:rsidRPr="00CB4278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.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The effect of serum AMH levels on 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eonatal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outcomes in ART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egnancies with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fresh single embryo transfer</w:t>
            </w:r>
            <w:r w:rsidRPr="00D635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s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</w:t>
            </w:r>
          </w:p>
        </w:tc>
      </w:tr>
      <w:bookmarkEnd w:id="10"/>
      <w:tr w:rsidR="009B546D" w:rsidRPr="00D635D0" w14:paraId="75EB25B1" w14:textId="77777777" w:rsidTr="009B546D">
        <w:trPr>
          <w:gridAfter w:val="1"/>
          <w:wAfter w:w="6" w:type="dxa"/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9B7F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10333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AMH (N=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4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47302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verage AMH (N= 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3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CE622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 AMH (N=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4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5A34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4B0B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AMH vs average AMH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76D5A9C7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DF2DC0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MH vs average AMH</w:t>
            </w:r>
          </w:p>
        </w:tc>
      </w:tr>
      <w:tr w:rsidR="009B546D" w:rsidRPr="00D635D0" w14:paraId="0B3BEA78" w14:textId="77777777" w:rsidTr="009B546D">
        <w:trPr>
          <w:gridAfter w:val="1"/>
          <w:wAfter w:w="6" w:type="dxa"/>
          <w:trHeight w:val="3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FCBF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188F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F260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3133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7A0C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F666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1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CA914D" w14:textId="01CB220A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1 (95% CI)</w:t>
            </w:r>
            <w:r w:rsidR="00FD73DA"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FD73DA"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5268A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1467BB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DC447B" w14:textId="4B2C4848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  <w:r w:rsidR="00FD73DA"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FD73DA"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9B546D" w:rsidRPr="00D635D0" w14:paraId="5FB21741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B186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1070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595A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A22C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89B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0AC1C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773EE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74F6C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AEB389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2A4551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B546D" w:rsidRPr="00D635D0" w14:paraId="758B8CFD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08DB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9726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 (59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3B42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6 (5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447E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 (68.5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76BC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BF6B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63C1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63ED4ED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84ED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699E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B546D" w:rsidRPr="00D635D0" w14:paraId="7D51F03B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C7C4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5570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 (40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7C1C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 (4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085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 (31.5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9B1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412A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 (0.58-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9B761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 (0.54-1.7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42CFD3F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FC4137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 (0.35-1.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5EA0F7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 (0.30-1.16)</w:t>
            </w:r>
          </w:p>
        </w:tc>
      </w:tr>
      <w:tr w:rsidR="009B546D" w:rsidRPr="00D635D0" w14:paraId="7BC224FA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F2BB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term deliver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CDF9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7B5C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5135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67D3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7D004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3CC11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1B8A53B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A7A858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F1FEA0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46D" w:rsidRPr="00D635D0" w14:paraId="2197DEBD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7764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18CF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 (97.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A31A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9 (9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F77B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 (92.6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1E1F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6F70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1658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1541524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0ADA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21F0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B546D" w:rsidRPr="00D635D0" w14:paraId="6E4218E4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760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ter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B8FD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2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96F5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EEB3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5.6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1D9F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3960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 (0.09-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1FDED4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 (0.14-3.1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6B46BBE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963442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4 (0.36-3.6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5FB8D2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 (0.25-3.03)</w:t>
            </w:r>
          </w:p>
        </w:tc>
      </w:tr>
      <w:tr w:rsidR="009B546D" w:rsidRPr="00D635D0" w14:paraId="5332D2FE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E367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ery preter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AEF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C7AE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5BA4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7F1D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61E3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F6201A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93A48BC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050C1E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AEC11A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B546D" w:rsidRPr="00D635D0" w14:paraId="445E2338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E3A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rth weight (g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1CC0" w14:textId="52EC73B5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00 (3100, 360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B7E3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00 (3050, 3600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338A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00 (3000, 3500)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182F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5C839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8FF0401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497746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719B42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46D" w:rsidRPr="00D635D0" w14:paraId="6FBA8C6E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914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5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5705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4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4417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0810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5.6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2242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0CA7" w14:textId="4D858EC3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7 (0.28-4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431DD" w14:textId="1C65D24E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2 (0.33-6.1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649EB44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D34C79" w14:textId="19BCDB19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4 (0.37-5.6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297D59" w14:textId="0873C4D0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 (0.21-3.98)</w:t>
            </w:r>
          </w:p>
        </w:tc>
      </w:tr>
      <w:tr w:rsidR="009B546D" w:rsidRPr="00D635D0" w14:paraId="2DC8BAEE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54A4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00-399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FB02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 (91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56FD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8 (8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0AE4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 (90.7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A4B9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0328" w14:textId="77777777" w:rsidR="009B546D" w:rsidRPr="00CB4278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E6FA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D89EFAC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4DB5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09BE" w14:textId="77777777" w:rsidR="009B546D" w:rsidRPr="00D635D0" w:rsidRDefault="009B546D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B546D" w:rsidRPr="00D635D0" w14:paraId="582A422A" w14:textId="77777777" w:rsidTr="00612229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E8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≥4000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6719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4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E3B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 (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3E0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3.7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002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818" w14:textId="3EF977C6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 (0.14-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9593" w14:textId="129B724A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 (0.10-1.5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B53EEC2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77D1" w14:textId="69DF7072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 (0.10-2.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89FB" w14:textId="2E662304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 (0.08-1.74)</w:t>
            </w:r>
          </w:p>
        </w:tc>
      </w:tr>
      <w:tr w:rsidR="009B546D" w:rsidRPr="00D635D0" w14:paraId="319337D3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93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ight for gestational a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069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C85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B60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CA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254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8AF800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658DE5B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573867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1B9E4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46D" w:rsidRPr="00D635D0" w14:paraId="4822B6EC" w14:textId="77777777" w:rsidTr="00133D2F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581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G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69C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5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DCD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42D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7.4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618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C0E6" w14:textId="2603140C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0 (0.48-6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F704" w14:textId="66FE8125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4 (0.44-6.8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D594EE2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342CD0" w14:textId="74A7115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5 (0.66-8.4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A7F303" w14:textId="2EDD09EE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2 (0.59-9.10)</w:t>
            </w:r>
          </w:p>
        </w:tc>
      </w:tr>
      <w:tr w:rsidR="009B546D" w:rsidRPr="00D635D0" w14:paraId="486EE9B2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46BC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93A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 (80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5DF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 (8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B75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 (77.8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BDA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629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3504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9CFD0B1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E20E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FF10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B546D" w:rsidRPr="00D635D0" w14:paraId="15C24029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262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G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AEB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 (13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93EC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 (1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9EE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14.8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BE8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3CDB" w14:textId="5CB6266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 (0.42-1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D46D49" w14:textId="3208A638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 (0.38-1.9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F714730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C4C2B9" w14:textId="4A754069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 (0.43-2.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6EF539" w14:textId="13526824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 (0.40-2.32)</w:t>
            </w:r>
          </w:p>
        </w:tc>
      </w:tr>
      <w:tr w:rsidR="009B546D" w:rsidRPr="00D635D0" w14:paraId="6DEE03FF" w14:textId="77777777" w:rsidTr="009B546D">
        <w:trPr>
          <w:gridAfter w:val="1"/>
          <w:wAfter w:w="6" w:type="dxa"/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41E1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nata</w:t>
            </w:r>
            <w:r w:rsidRPr="00CB4278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l </w:t>
            </w:r>
            <w:r w:rsidRPr="00D635D0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infec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3C5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22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BCF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D3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6F9C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D5F5A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17FFBEC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F0933B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4D1A1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46D" w:rsidRPr="00D635D0" w14:paraId="0B1319A5" w14:textId="77777777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373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E9E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5A9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8575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100.0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9AF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D2AC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E680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C5EAA6C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B69E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ACE1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B546D" w:rsidRPr="00D635D0" w14:paraId="1E6E6258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839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27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904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2C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FE9C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7EDE" w14:textId="3BCBCD3B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1AB61B" w14:textId="148D2A33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6C9112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A331B2" w14:textId="0698B13C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B66C88" w14:textId="2AD401F2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B546D" w:rsidRPr="00D635D0" w14:paraId="7F2C6CEF" w14:textId="77777777" w:rsidTr="009B546D">
        <w:trPr>
          <w:gridAfter w:val="1"/>
          <w:wAfter w:w="6" w:type="dxa"/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F81A5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48D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5F4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4A2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B36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724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36F107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EC9797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451DCD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94FFF6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46D" w:rsidRPr="00D635D0" w14:paraId="03517EEB" w14:textId="77777777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149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EA2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955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995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100.0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A6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61D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6DEF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4734FF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0D39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0591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B546D" w:rsidRPr="00D635D0" w14:paraId="41E51836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BEC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EE7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A2E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5D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75EC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D4BE" w14:textId="28B5247B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958072" w14:textId="48453CE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E6D8656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C73A88" w14:textId="233E48EE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1D2A1A" w14:textId="2780923A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B546D" w:rsidRPr="00D635D0" w14:paraId="2B465124" w14:textId="77777777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EB79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eonatal asphyx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06B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81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293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B0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078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A1EBC1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3DE29AD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F18E29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E7C390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46D" w:rsidRPr="00D635D0" w14:paraId="3B6C2A2F" w14:textId="77777777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A626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D1F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 (75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DC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9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0F94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75.0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6F3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71A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6031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08019E1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C405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FA9C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B546D" w:rsidRPr="00D635D0" w14:paraId="4A2EBF16" w14:textId="77777777" w:rsidTr="00756B1A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C2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C34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25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4C5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B0F8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149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312F" w14:textId="0B2F302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0 (0.22-4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80BEBA" w14:textId="7417C5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721D092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3334" w14:textId="21B9E876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0 (0.14-64.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F81446" w14:textId="4EFF54D3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B546D" w:rsidRPr="00D635D0" w14:paraId="3D2122B4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79F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natal jaundic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FEA9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56C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479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24A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0E7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13AA40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D77038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CE7D27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A40A04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46D" w:rsidRPr="00D635D0" w14:paraId="368A14EF" w14:textId="77777777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38E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6DE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2625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8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56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366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EE0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7B41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4FD3810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BAA4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16F2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B546D" w:rsidRPr="00D635D0" w14:paraId="2F337160" w14:textId="77777777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F88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305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0BEC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0FAF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9A3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400A" w14:textId="6BE58D2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0 (0.58-11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C28B3D" w14:textId="64D10FCD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E646134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F1CAA8" w14:textId="1C6188FD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0 (0.14-64.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F83C70" w14:textId="435806A9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B546D" w:rsidRPr="00D635D0" w14:paraId="5F97CB49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3DCC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1" w:name="OLE_LINK83"/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genital anomaly</w:t>
            </w:r>
            <w:bookmarkEnd w:id="11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B7B7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C3F1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D3F0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5A6D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094C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1792A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6612B8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CF388D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B94BA6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46D" w:rsidRPr="00D635D0" w14:paraId="7EC51344" w14:textId="77777777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A14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624E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 (98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172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1 (9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045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 (100.0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48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C5C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A02F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104280E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7A08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2953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B546D" w:rsidRPr="00D635D0" w14:paraId="49E790AC" w14:textId="77777777" w:rsidTr="009B546D">
        <w:trPr>
          <w:gridAfter w:val="1"/>
          <w:wAfter w:w="6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07C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ECC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AB8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978A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4AC5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45E7" w14:textId="180E2B12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7 (0.18-48.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F57CB1" w14:textId="29BBD8B1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3 (0.16-64.27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BD80F8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098ECD" w14:textId="2674C70F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B806BE" w14:textId="69054C3C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9B546D" w:rsidRPr="00D635D0" w14:paraId="1031A0C0" w14:textId="77777777" w:rsidTr="009B546D">
        <w:trPr>
          <w:gridAfter w:val="1"/>
          <w:wAfter w:w="6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F4AB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2A53" w14:textId="77777777" w:rsidR="009B546D" w:rsidRPr="00CB4278" w:rsidRDefault="009B546D" w:rsidP="009B54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82B3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F0FB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B303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E28" w14:textId="77777777" w:rsidR="009B546D" w:rsidRPr="00CB4278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AA4D17" w14:textId="77777777" w:rsidR="009B546D" w:rsidRPr="00D635D0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85C4F3C" w14:textId="77777777" w:rsidR="009B546D" w:rsidRPr="00D635D0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588F82" w14:textId="77777777" w:rsidR="009B546D" w:rsidRPr="00D635D0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86387B" w14:textId="77777777" w:rsidR="009B546D" w:rsidRPr="00D635D0" w:rsidRDefault="009B546D" w:rsidP="009B5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B546D" w:rsidRPr="00D635D0" w14:paraId="5D1BC1C1" w14:textId="77777777" w:rsidTr="009B546D">
        <w:trPr>
          <w:gridAfter w:val="1"/>
          <w:wAfter w:w="6" w:type="dxa"/>
          <w:trHeight w:val="280"/>
        </w:trPr>
        <w:tc>
          <w:tcPr>
            <w:tcW w:w="152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A5F6" w14:textId="77777777" w:rsidR="009B546D" w:rsidRPr="00D635D0" w:rsidRDefault="009B546D" w:rsidP="009B546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e: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proofErr w:type="gram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dds ratio; CI, confidence interval; </w:t>
            </w:r>
            <w:proofErr w:type="spell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OR</w:t>
            </w:r>
            <w:proofErr w:type="spell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adjusted odds ratio; SGA, small for gestational age; AGA, appropriate for gestational age; LGA, large for gestation age; NICU, neonatal intensive care unit;</w:t>
            </w:r>
          </w:p>
        </w:tc>
      </w:tr>
      <w:tr w:rsidR="009B546D" w:rsidRPr="00D635D0" w14:paraId="4810CC34" w14:textId="77777777" w:rsidTr="009B546D">
        <w:trPr>
          <w:gridAfter w:val="1"/>
          <w:wAfter w:w="6" w:type="dxa"/>
          <w:trHeight w:val="280"/>
        </w:trPr>
        <w:tc>
          <w:tcPr>
            <w:tcW w:w="152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FED4" w14:textId="0853CF68" w:rsidR="009B546D" w:rsidRPr="00D635D0" w:rsidRDefault="00FD73DA" w:rsidP="009B54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gramStart"/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9B546D"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OR</w:t>
            </w:r>
            <w:proofErr w:type="spellEnd"/>
            <w:r w:rsidR="009B546D"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as adjusted for maternal age, paternal age, study center, </w:t>
            </w:r>
            <w:r w:rsidR="009B546D" w:rsidRPr="00D635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rolled ovarian stimulation</w:t>
            </w:r>
            <w:r w:rsidR="009B546D"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rotocol</w:t>
            </w:r>
            <w:r w:rsidR="003A7AA0"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9B546D"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embryo types.</w:t>
            </w:r>
          </w:p>
        </w:tc>
      </w:tr>
    </w:tbl>
    <w:p w14:paraId="4776C1C7" w14:textId="77777777" w:rsidR="009B546D" w:rsidRPr="00D635D0" w:rsidRDefault="009B546D" w:rsidP="009B546D">
      <w:pPr>
        <w:rPr>
          <w:rFonts w:ascii="Times New Roman" w:hAnsi="Times New Roman" w:cs="Times New Roman"/>
        </w:rPr>
      </w:pPr>
    </w:p>
    <w:p w14:paraId="31F4D5CC" w14:textId="77777777" w:rsidR="009B546D" w:rsidRPr="00D635D0" w:rsidRDefault="009B546D" w:rsidP="009B546D">
      <w:pPr>
        <w:rPr>
          <w:rFonts w:ascii="Times New Roman" w:hAnsi="Times New Roman" w:cs="Times New Roman"/>
        </w:rPr>
      </w:pPr>
    </w:p>
    <w:p w14:paraId="56EC3BAB" w14:textId="4753FDEE" w:rsidR="009B546D" w:rsidRPr="00D635D0" w:rsidRDefault="009B546D" w:rsidP="009B546D">
      <w:pPr>
        <w:widowControl/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</w:pPr>
    </w:p>
    <w:tbl>
      <w:tblPr>
        <w:tblW w:w="15265" w:type="dxa"/>
        <w:tblInd w:w="-284" w:type="dxa"/>
        <w:tblLook w:val="04A0" w:firstRow="1" w:lastRow="0" w:firstColumn="1" w:lastColumn="0" w:noHBand="0" w:noVBand="1"/>
      </w:tblPr>
      <w:tblGrid>
        <w:gridCol w:w="2694"/>
        <w:gridCol w:w="1437"/>
        <w:gridCol w:w="1398"/>
        <w:gridCol w:w="1559"/>
        <w:gridCol w:w="303"/>
        <w:gridCol w:w="8"/>
        <w:gridCol w:w="1673"/>
        <w:gridCol w:w="1843"/>
        <w:gridCol w:w="568"/>
        <w:gridCol w:w="1842"/>
        <w:gridCol w:w="1940"/>
      </w:tblGrid>
      <w:tr w:rsidR="003A7AA0" w:rsidRPr="00D635D0" w14:paraId="3FDE5BD2" w14:textId="77777777" w:rsidTr="00D635D0">
        <w:trPr>
          <w:trHeight w:val="380"/>
        </w:trPr>
        <w:tc>
          <w:tcPr>
            <w:tcW w:w="1526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CA51" w14:textId="0E274C49" w:rsidR="003A7AA0" w:rsidRPr="00D635D0" w:rsidRDefault="003A7AA0" w:rsidP="003A7AA0">
            <w:pPr>
              <w:widowControl/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</w:t>
            </w:r>
            <w:r w:rsidRPr="00D635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able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S6</w:t>
            </w:r>
            <w:r w:rsidRPr="00CB4278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.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The effect of serum AMH levels on pregnancy outcomes in ART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egnancies with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fr</w:t>
            </w:r>
            <w:r w:rsidRPr="00D635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ozen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single embryo transfer</w:t>
            </w:r>
            <w:r w:rsidRPr="00D635D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s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</w:t>
            </w:r>
          </w:p>
        </w:tc>
      </w:tr>
      <w:tr w:rsidR="003A7AA0" w:rsidRPr="00D635D0" w14:paraId="2D9DA295" w14:textId="77777777" w:rsidTr="00D635D0">
        <w:trPr>
          <w:trHeight w:val="17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4B53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7864B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AMH (N=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4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7CE99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verage AMH (N= 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3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DBE3D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 AMH (N=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4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1156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EEBB" w14:textId="77777777" w:rsidR="003A7AA0" w:rsidRPr="00D635D0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AMH vs average AMH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2E0C3149" w14:textId="77777777" w:rsidR="003A7AA0" w:rsidRPr="00D635D0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CB7D96" w14:textId="77777777" w:rsidR="003A7AA0" w:rsidRPr="00D635D0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MH vs average AMH</w:t>
            </w:r>
          </w:p>
        </w:tc>
      </w:tr>
      <w:tr w:rsidR="003A7AA0" w:rsidRPr="00D635D0" w14:paraId="729D895E" w14:textId="77777777" w:rsidTr="00D635D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305B9" w14:textId="77777777" w:rsidR="003A7AA0" w:rsidRPr="00CB4278" w:rsidRDefault="003A7AA0" w:rsidP="008206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F4AA5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7DDF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BD5C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5B19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9E68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1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1CAD4" w14:textId="77777777" w:rsidR="003A7AA0" w:rsidRPr="00D635D0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R1 (95% </w:t>
            </w:r>
            <w:proofErr w:type="gramStart"/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)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</w:tcPr>
          <w:p w14:paraId="59FF190E" w14:textId="77777777" w:rsidR="003A7AA0" w:rsidRPr="00D635D0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711976" w14:textId="77777777" w:rsidR="003A7AA0" w:rsidRPr="00D635D0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EA8282" w14:textId="77777777" w:rsidR="003A7AA0" w:rsidRPr="00D635D0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A7AA0" w:rsidRPr="00D635D0" w14:paraId="73E27231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DAAE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stational diabetes mellitu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FEAD" w14:textId="77777777" w:rsidR="003A7AA0" w:rsidRPr="00CB4278" w:rsidRDefault="003A7AA0" w:rsidP="008206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3F43" w14:textId="77777777" w:rsidR="003A7AA0" w:rsidRPr="00CB4278" w:rsidRDefault="003A7AA0" w:rsidP="00820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D676" w14:textId="77777777" w:rsidR="003A7AA0" w:rsidRPr="00CB4278" w:rsidRDefault="003A7AA0" w:rsidP="00820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6700" w14:textId="77777777" w:rsidR="003A7AA0" w:rsidRPr="00CB4278" w:rsidRDefault="003A7AA0" w:rsidP="00820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47D7" w14:textId="77777777" w:rsidR="003A7AA0" w:rsidRPr="00CB4278" w:rsidRDefault="003A7AA0" w:rsidP="00820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6B89A" w14:textId="77777777" w:rsidR="003A7AA0" w:rsidRPr="00D635D0" w:rsidRDefault="003A7AA0" w:rsidP="00820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4E04F" w14:textId="77777777" w:rsidR="003A7AA0" w:rsidRPr="00D635D0" w:rsidRDefault="003A7AA0" w:rsidP="00820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BE13FB" w14:textId="77777777" w:rsidR="003A7AA0" w:rsidRPr="00D635D0" w:rsidRDefault="003A7AA0" w:rsidP="00820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81189DC" w14:textId="77777777" w:rsidR="003A7AA0" w:rsidRPr="00D635D0" w:rsidRDefault="003A7AA0" w:rsidP="00820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7AA0" w:rsidRPr="00D635D0" w14:paraId="2DEF7CA9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C79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E087D" w14:textId="23726C22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39 (93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86233" w14:textId="78D3909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843 (9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209C" w14:textId="61BD1D52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499 (96.3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D199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94A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9BBD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A9E900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4BB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5A6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A7AA0" w:rsidRPr="00D635D0" w14:paraId="491383EE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32F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50F56" w14:textId="30236E38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16 (6.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A0A2B" w14:textId="1BE4C4D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8 (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4E8BE" w14:textId="20EC8FF3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19 (3.7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81B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0D69" w14:textId="710857B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2 (1.07-3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5221" w14:textId="0062AD08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 (0.54-2.5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51FA5C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FC25" w14:textId="18B2DCFB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5 (0.63-2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B00CF09" w14:textId="3AF14D0E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7 (0.56-2.04)</w:t>
            </w:r>
          </w:p>
        </w:tc>
      </w:tr>
      <w:tr w:rsidR="003A7AA0" w:rsidRPr="00D635D0" w14:paraId="516AD5AB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1E6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ve disorders in pregnanc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055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CAD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C46B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11B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7E7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69091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58EDF9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23B58F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5F920C4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7AA0" w:rsidRPr="00D635D0" w14:paraId="7D2AC7A9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F27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A786E" w14:textId="535E6C81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34 (91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AF7B1" w14:textId="7BE4690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827 (9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D1213" w14:textId="646EA766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494 (95.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356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635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FAC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ADD277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E5A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1C1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A7AA0" w:rsidRPr="00D635D0" w14:paraId="1B098479" w14:textId="77777777" w:rsidTr="00D635D0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988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gnancy-induced hypertens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A4FE0" w14:textId="4B2607BF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13 (5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746AD" w14:textId="6C656AC9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0 (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F2FE3" w14:textId="6F281174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17 (3.3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1DE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6235" w14:textId="531CB993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3 (0.79-2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475CD" w14:textId="66B2B351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5 (0.80-3.8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5F81E8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E268" w14:textId="6A0C20FE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 (0.52-1.7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1D2B228" w14:textId="6B839E90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 (0.41-1.62)</w:t>
            </w:r>
          </w:p>
        </w:tc>
      </w:tr>
      <w:tr w:rsidR="003A7AA0" w:rsidRPr="00D635D0" w14:paraId="2CB16CC8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C49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eeclamps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0A167" w14:textId="7D3CC821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8 (3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CC523" w14:textId="06E61B8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14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38597" w14:textId="6E7DF072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7 (1.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BC5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7D8" w14:textId="5FFF7FC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2 (0.84-4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2A1A0C" w14:textId="3E4ABF10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6 (0.89-7.3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3360C8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C25F" w14:textId="58C4EE34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 (0.34-2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54FAD20" w14:textId="6663B931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 (0.22-1.75)</w:t>
            </w:r>
          </w:p>
        </w:tc>
      </w:tr>
      <w:tr w:rsidR="003A7AA0" w:rsidRPr="00D635D0" w14:paraId="461988AD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0B6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rahepatic cholestasis of pregnanc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151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BC1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E3C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BF42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ED6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92DC50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71ADCF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9C3C9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0CD113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7AA0" w:rsidRPr="00D635D0" w14:paraId="168E1C31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22B2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8FC4E" w14:textId="460DC983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53 (99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3F68D" w14:textId="6E32C452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868 (9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68499" w14:textId="6C7E3C6C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514 (99.2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A15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9CE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7EB9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2713E2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017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E00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A7AA0" w:rsidRPr="00D635D0" w14:paraId="6C788C9F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4E3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278D3" w14:textId="6A88DDFE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 (0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22625" w14:textId="22FE2244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E3E11" w14:textId="4ED69CC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4 (0.8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103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88CF" w14:textId="6CA2DFE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9 (0.38-13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CF5906" w14:textId="6DDD5AB4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3 (0.19-31.4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696FD5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DB5B" w14:textId="5674859C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5 (0.50-10.1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5C90959" w14:textId="427DD15A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9 (0.73-19.65)</w:t>
            </w:r>
          </w:p>
        </w:tc>
      </w:tr>
      <w:tr w:rsidR="003A7AA0" w:rsidRPr="00D635D0" w14:paraId="459DBF7E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A22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cental abnormal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804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D4C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6802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DCA9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0142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B0DD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D9F4BF9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3258E4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D88D69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7AA0" w:rsidRPr="00D635D0" w14:paraId="5A3E09BA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24A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4143B" w14:textId="240399B0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52 (98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9004A" w14:textId="5D611FBA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853 (9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CDD17" w14:textId="2C8D4248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511 (98.6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9CC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C3C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621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A42DA0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32C9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31D9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A7AA0" w:rsidRPr="00D635D0" w14:paraId="3AE723D6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11B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D7273" w14:textId="7462368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 (1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C8A1B" w14:textId="33F64F43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18 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B0FF8" w14:textId="69A982C8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7 (1.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4E9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612" w14:textId="6FAE36D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 (0.16-1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C6E3CF" w14:textId="00ED4E58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 (0.12-2.1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C1E856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3DA6" w14:textId="6C864BC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 (0.27-1.5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079C77E" w14:textId="3B756444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 (0.23-1.92)</w:t>
            </w:r>
          </w:p>
        </w:tc>
      </w:tr>
      <w:tr w:rsidR="003A7AA0" w:rsidRPr="00D635D0" w14:paraId="58A800DA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44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igohydramnio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F88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33B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F9C9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4DD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F9D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4F9B4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4057A5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3248B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11DA0A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7AA0" w:rsidRPr="00D635D0" w14:paraId="3EDC54DC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8629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89A00" w14:textId="5FA29410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51 (98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8DA4D" w14:textId="3ED6D99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857 (9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B8FD2" w14:textId="393A27A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511 (98.6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289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A5F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9884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DCFDFDC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E7F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ED7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A7AA0" w:rsidRPr="00D635D0" w14:paraId="2F77C568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595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0E54D" w14:textId="248F834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4 (1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9B4BC" w14:textId="728A03FF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14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74A37" w14:textId="2550CF03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7 (1.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097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83EF" w14:textId="476A84EE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 (0.32-2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2FFB" w14:textId="0A7BB49C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 (0.15-2.4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1F286F4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FF28" w14:textId="050C4E0F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 (0.34-2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C5C6411" w14:textId="748DB0B1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 (0.33-2.46)</w:t>
            </w:r>
          </w:p>
        </w:tc>
      </w:tr>
      <w:tr w:rsidR="003A7AA0" w:rsidRPr="00D635D0" w14:paraId="7C806328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E98B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mature rupture of membran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4D4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066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F84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ABDB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CD0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8D183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6E63F2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10D6B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30907E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7AA0" w:rsidRPr="00D635D0" w14:paraId="50046CAB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F19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9E615" w14:textId="232CBA8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52 (98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C897E" w14:textId="5A055530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834 (9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3AD1E" w14:textId="761CF880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494 (95.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4BF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042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C8DF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595ED27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B85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1D99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A7AA0" w:rsidRPr="00D635D0" w14:paraId="526EB7B8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C02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D5E73" w14:textId="65FBC84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 (1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4A26" w14:textId="12AF1B76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7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294FB" w14:textId="12B58521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4 (4.6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40B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9D07" w14:textId="1F20AA8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 (0.08-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C246" w14:textId="6CF78055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 (0.02-0.5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EF6E22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4DD8A3" w14:textId="44389A35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0 (0.65-1.8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57CDE72" w14:textId="3647BBD4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0 (0.61-1.98)</w:t>
            </w:r>
          </w:p>
        </w:tc>
      </w:tr>
      <w:tr w:rsidR="003A7AA0" w:rsidRPr="00D635D0" w14:paraId="638BD7F4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F4D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 of deliver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DF7B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752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5D8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A22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FFD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5EF27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F886F6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26E11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E970AF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7AA0" w:rsidRPr="00D635D0" w14:paraId="341369A1" w14:textId="77777777" w:rsidTr="00D635D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970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Vaginal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3318" w14:textId="313CF18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 (25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F3DD" w14:textId="47C2849A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7 (2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3E73" w14:textId="3C2926F8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6 (34.8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A17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40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854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74E8F6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DBA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485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A7AA0" w:rsidRPr="00D635D0" w14:paraId="1C9058C9" w14:textId="77777777" w:rsidTr="00D635D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238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esarean section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A3F3" w14:textId="5CBAF711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0 (73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53B5" w14:textId="5DE12F38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9 (7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0399" w14:textId="23A7D9E6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8 (64.6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CAF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4888" w14:textId="064AA15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0 (0.87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601A" w14:textId="1464651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2 (0.76-1.6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8737EF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DB9CEE" w14:textId="491D7483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 (0.61-0.9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1203B51" w14:textId="5C80FC41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 (0.57-0.98)</w:t>
            </w:r>
          </w:p>
        </w:tc>
      </w:tr>
      <w:tr w:rsidR="003A7AA0" w:rsidRPr="00D635D0" w14:paraId="5FDFAEC3" w14:textId="77777777" w:rsidTr="00D635D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AADFF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strumental vaginal birth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036B0" w14:textId="4DF5748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F0435" w14:textId="6CA314A3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15246" w14:textId="23E5E54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E2C49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B2BA" w14:textId="5D6AF703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1 (0.13-12.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466AFB" w14:textId="75928E0F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82D7C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9BE645" w14:textId="2619CEA0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9 (0.30-7.4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DDD921" w14:textId="1D706978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 (0.03-1.73)</w:t>
            </w:r>
          </w:p>
        </w:tc>
      </w:tr>
      <w:tr w:rsidR="003A7AA0" w:rsidRPr="00D635D0" w14:paraId="12A37949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5EA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46F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4574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6290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E59D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6D7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E60EE7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FD66EE4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68E970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3D02189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7AA0" w:rsidRPr="00D635D0" w14:paraId="1145224F" w14:textId="77777777" w:rsidTr="00D635D0">
        <w:trPr>
          <w:trHeight w:val="310"/>
        </w:trPr>
        <w:tc>
          <w:tcPr>
            <w:tcW w:w="152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AA6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te: </w:t>
            </w:r>
            <w:proofErr w:type="gram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,</w:t>
            </w:r>
            <w:proofErr w:type="gram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dds ratio; CI, confidence interval; </w:t>
            </w:r>
            <w:proofErr w:type="spell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OR</w:t>
            </w:r>
            <w:proofErr w:type="spell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adjusted odds ratio;</w:t>
            </w:r>
          </w:p>
        </w:tc>
      </w:tr>
      <w:tr w:rsidR="003A7AA0" w:rsidRPr="00CB4278" w14:paraId="0F3D1FA0" w14:textId="77777777" w:rsidTr="00D635D0">
        <w:trPr>
          <w:trHeight w:val="300"/>
        </w:trPr>
        <w:tc>
          <w:tcPr>
            <w:tcW w:w="152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1528" w14:textId="77777777" w:rsidR="003A7AA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OLE_LINK38"/>
            <w:bookmarkStart w:id="13" w:name="OLE_LINK126"/>
            <w:proofErr w:type="gramStart"/>
            <w:r w:rsidRPr="00D635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End w:id="13"/>
            <w:proofErr w:type="spell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OR</w:t>
            </w:r>
            <w:proofErr w:type="spell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as adjusted for maternal age, paternal age, 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ce,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udy center,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rity, gravidity, p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imary infertility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c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ses of infertility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  <w:r w:rsidRPr="00D635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trolled ovarian stimulation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rotocol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mber of previous ART procedures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t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pe of endometrium preparation</w:t>
            </w:r>
            <w:r w:rsidRPr="00D635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mbryo types.</w:t>
            </w:r>
          </w:p>
          <w:bookmarkEnd w:id="12"/>
          <w:p w14:paraId="05F18808" w14:textId="77777777" w:rsidR="003A7AA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32CB936" w14:textId="77777777" w:rsidR="003A7AA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441E6B9" w14:textId="1DFC4D43" w:rsidR="003A7AA0" w:rsidRPr="003A7AA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3A7AA0" w:rsidRPr="009B546D" w14:paraId="27DFB60F" w14:textId="77777777" w:rsidTr="00D635D0">
        <w:trPr>
          <w:trHeight w:val="380"/>
        </w:trPr>
        <w:tc>
          <w:tcPr>
            <w:tcW w:w="1526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92A6" w14:textId="494F62E0" w:rsidR="003A7AA0" w:rsidRPr="009B546D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54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T</w:t>
            </w:r>
            <w:r w:rsidRPr="009B546D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able</w:t>
            </w:r>
            <w:r w:rsidRPr="009B54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S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7</w:t>
            </w:r>
            <w:r w:rsidRPr="00CB4278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.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bookmarkStart w:id="14" w:name="OLE_LINK43"/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he effect of serum AMH levels on </w:t>
            </w:r>
            <w:r w:rsidRPr="009B54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eonatal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outcomes in ART</w:t>
            </w:r>
            <w:r w:rsidRPr="009B54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egnancies with</w:t>
            </w:r>
            <w:r w:rsidRPr="009B54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fr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ozen</w:t>
            </w:r>
            <w:r w:rsidRPr="009B54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single embryo transfer</w:t>
            </w:r>
            <w:r w:rsidRPr="009B546D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s</w:t>
            </w:r>
            <w:r w:rsidRPr="009B546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</w:t>
            </w:r>
            <w:bookmarkEnd w:id="14"/>
          </w:p>
        </w:tc>
      </w:tr>
      <w:tr w:rsidR="003A7AA0" w:rsidRPr="00CB4278" w14:paraId="73C3E95D" w14:textId="77777777" w:rsidTr="00D635D0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296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A1B7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AMH 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4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D123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verage AMH (N=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3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02A8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 AMH 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4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94D9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22D2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AMH vs average AMH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0CCFB1E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E895B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 AMH vs average AMH</w:t>
            </w:r>
          </w:p>
        </w:tc>
      </w:tr>
      <w:tr w:rsidR="003A7AA0" w:rsidRPr="00CB4278" w14:paraId="6AAD25B7" w14:textId="77777777" w:rsidTr="00D635D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7FD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E42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8B3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DD4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ACE6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D2F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1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66BC61" w14:textId="66D325AF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OR1 (95% CI)</w:t>
            </w:r>
            <w:r w:rsidR="00FD73DA" w:rsidRPr="009B54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FD73DA" w:rsidRPr="009B54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59CD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6FE35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724425" w14:textId="7E95A40A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O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  <w:r w:rsidR="00FD73DA" w:rsidRPr="009B54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FD73DA" w:rsidRPr="009B54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A7AA0" w:rsidRPr="00CB4278" w14:paraId="0AE466BE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DB7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182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658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E1F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6A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9C9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C2D7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9BA7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E3984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7560AA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A7AA0" w:rsidRPr="00D635D0" w14:paraId="5740788A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3CF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EDE7" w14:textId="1AF80BA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141 (55.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A1D8" w14:textId="29671316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482 (5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96AA" w14:textId="189D912E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87 (55.4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BE4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D9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5B37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42C075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CE4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57AD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3A7AA0" w:rsidRPr="00D635D0" w14:paraId="0D4B036E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272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58B7" w14:textId="3406EBC3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114 (44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31E3" w14:textId="7F06948A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89 (4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76EE" w14:textId="78506DB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31 (44.6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5B6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818B" w14:textId="26B5D7AE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 (0.76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0A8664" w14:textId="27EA1798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 (0.71-1.3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CD27C7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FD249D" w14:textId="3FF37BC9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 (0.80-1.2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76F9" w14:textId="03218E5A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 (0.74-1.21)</w:t>
            </w:r>
          </w:p>
        </w:tc>
      </w:tr>
      <w:tr w:rsidR="003A7AA0" w:rsidRPr="00D635D0" w14:paraId="45021259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45B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term deliver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49A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67E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F9C2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7672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BCDA2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AC67A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010C35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2396E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6603C9C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7AA0" w:rsidRPr="00D635D0" w14:paraId="6C1BA722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CCD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BB73" w14:textId="7CF8B9EF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237 (92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3445" w14:textId="7E91D02F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815 (9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20E5" w14:textId="22AEBD4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479 (92.5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C54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6D89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049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2B7532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80D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AB9F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3A7AA0" w:rsidRPr="00D635D0" w14:paraId="796328FE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C24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ter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129C" w14:textId="4C98B13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15 (5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A50B" w14:textId="1AB153DE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53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5D94" w14:textId="1C46671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5 (6.8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4A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D500" w14:textId="12EF8A9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 (0.64-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1BAB" w14:textId="3E29FDEC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 (0.50-1.9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0D15194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3373A2" w14:textId="22498154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 (0.78-1.8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D1AA" w14:textId="595ACC35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 (0.75-1.96)</w:t>
            </w:r>
          </w:p>
        </w:tc>
      </w:tr>
      <w:tr w:rsidR="003A7AA0" w:rsidRPr="00D635D0" w14:paraId="0C8DD7CD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87F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ery preter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EE84" w14:textId="5096EEC4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 (1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36AA" w14:textId="02883C64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E323" w14:textId="63C55309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4 (0.8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853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5E1B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41047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954BD64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F28AB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DC0126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A7AA0" w:rsidRPr="00D635D0" w14:paraId="4DCCC64B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8EAB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rth weight (g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FCA0" w14:textId="347AD76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400 (3150-370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8368" w14:textId="0A43991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400 (3100-3700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FB3C" w14:textId="0B9D7A0A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hAnsi="Times New Roman" w:cs="Times New Roman"/>
                <w:sz w:val="18"/>
                <w:szCs w:val="18"/>
              </w:rPr>
              <w:t>3450 (3150-3700)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E71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E435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659F5E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3ACF6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F34206D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7AA0" w:rsidRPr="00D635D0" w14:paraId="3ECBDDD5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1D2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5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A527" w14:textId="77F6809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 (4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00E" w14:textId="110AB9E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161F" w14:textId="78F05CA1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 (4.5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5D1B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758" w14:textId="43E4D0E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7 (0.65-2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4858F9" w14:textId="63C745E0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7 (0.48-3.3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C8A3687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AC5E" w14:textId="37CB9F3B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8 (0.89-2.8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A934507" w14:textId="6C2B37F3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6 (0.89-3.50)</w:t>
            </w:r>
          </w:p>
        </w:tc>
      </w:tr>
      <w:tr w:rsidR="003A7AA0" w:rsidRPr="00D635D0" w14:paraId="247F659B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86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00-399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161A" w14:textId="053968F3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1 (88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B60" w14:textId="5821A631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7 (8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D2E0" w14:textId="5735CBA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1 (85.6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D3A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F32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D7F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ED0EC6F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1FA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7F3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3A7AA0" w:rsidRPr="00D635D0" w14:paraId="77C8C9CE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B21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≥4000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F553" w14:textId="54AA169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 (7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57C" w14:textId="556B5228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 (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31D7" w14:textId="37AB89DE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 (9.9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DCF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FEF4" w14:textId="17DC306E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6 (0.45-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81BA" w14:textId="34E5D1F8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 (0.53-1.7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3E6810D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D0AC" w14:textId="48584BA0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 (0.71-1.4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478E" w14:textId="7087CE9F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 (0.57-1.31)</w:t>
            </w:r>
          </w:p>
        </w:tc>
      </w:tr>
      <w:tr w:rsidR="003A7AA0" w:rsidRPr="00D635D0" w14:paraId="7C94F6DC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DF0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ight for gestational a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8DF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42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621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8D0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37B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7FA3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087F94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733A69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E94C6A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7AA0" w:rsidRPr="00D635D0" w14:paraId="3A6668D8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571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G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99E" w14:textId="0DCD3399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 (4.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2CA8" w14:textId="25A176F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DCBB" w14:textId="41CE716C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(2.9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D88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E69E" w14:textId="4996823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3 (0.81-3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0AC0" w14:textId="3A53FBF2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0 (0.66-3.8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BB828F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075A14" w14:textId="296565B3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 (0.50-1.8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7167" w14:textId="00D74AD8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6 (0.36-1.63)</w:t>
            </w:r>
          </w:p>
        </w:tc>
      </w:tr>
      <w:tr w:rsidR="003A7AA0" w:rsidRPr="00D635D0" w14:paraId="2ACAD75E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EA9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0DE0" w14:textId="29C00E32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4 (73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299D" w14:textId="754F6B5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3 (7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1A57" w14:textId="5747A99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3 (76.3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5F3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775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730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8321B1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9CF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98C0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3A7AA0" w:rsidRPr="00D635D0" w14:paraId="58BF277F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DE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G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FC3" w14:textId="3790272C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 (21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78F0" w14:textId="78E828BC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8 (1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8BDD" w14:textId="4327105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7 (20.8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A71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859B" w14:textId="65961380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 (0.83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F4EF9" w14:textId="44EAB22A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 (0.60-1.4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F355AC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E79613" w14:textId="629E64B2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9 (0.83-1.4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B752952" w14:textId="6B25FF29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 (0.72-1.34)</w:t>
            </w:r>
          </w:p>
        </w:tc>
      </w:tr>
      <w:tr w:rsidR="003A7AA0" w:rsidRPr="00D635D0" w14:paraId="51EF0D49" w14:textId="77777777" w:rsidTr="00D635D0">
        <w:trPr>
          <w:trHeight w:val="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B24F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eonatal </w:t>
            </w:r>
            <w:r w:rsidRPr="00FD73DA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infec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7B1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AC2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0D5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B2E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328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149E1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D018B4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4A1CF4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945B2F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7AA0" w:rsidRPr="00D635D0" w14:paraId="678FFF78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90C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AF3" w14:textId="03D59E5F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 (100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A68A" w14:textId="0DB21E23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 (9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C0B2" w14:textId="3F1CCF1C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100.0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335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259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762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9DEC86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C6ED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2BB7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3A7AA0" w:rsidRPr="00D635D0" w14:paraId="50E430B4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965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F864" w14:textId="39F1395A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1966" w14:textId="76A13314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EAD" w14:textId="04ACF396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F68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F7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C378B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AFAD3D4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9D53A4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59E9C70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A7AA0" w:rsidRPr="00D635D0" w14:paraId="555003D7" w14:textId="77777777" w:rsidTr="00D635D0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D562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3F6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8B89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E70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C73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A5F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77017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563E2C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0067AD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E96413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7AA0" w:rsidRPr="00D635D0" w14:paraId="008333BA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1F6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E02" w14:textId="6E9221A4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 (100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4D9" w14:textId="5D68BE3A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 (9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2E85" w14:textId="14B3ED48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 (96.4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8C2B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297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480C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75BD19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A661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B6F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3A7AA0" w:rsidRPr="00D635D0" w14:paraId="2ABF3CA3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070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F0E1" w14:textId="5AAA48D0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D788" w14:textId="2527F242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568C" w14:textId="09F41511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00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EE8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8963B8" w14:textId="3CD013EF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 (0.05-6.4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7C34E7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A686D9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18FF538" w14:textId="2D2BD971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 (0.00-22.72)</w:t>
            </w:r>
          </w:p>
        </w:tc>
      </w:tr>
      <w:tr w:rsidR="003A7AA0" w:rsidRPr="00D635D0" w14:paraId="0C13D048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6042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eonatal asphyx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CB7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889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328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205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6A9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2FE2CD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71C9D2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C6A4D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2AF59C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7AA0" w:rsidRPr="00D635D0" w14:paraId="64152E34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1B5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D9DB" w14:textId="2B06E780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 (89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8D22" w14:textId="6E22E1F6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 (9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44BF" w14:textId="7791329E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96.6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FC6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B01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30B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633298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0C7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04B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3A7AA0" w:rsidRPr="00D635D0" w14:paraId="165637EA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5F4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1B8" w14:textId="4AC4189F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1408" w14:textId="486F522A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359F" w14:textId="04B3CC6C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EFE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396C" w14:textId="50D92689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5 (0.19-8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B69DE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2D5880D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5DB4" w14:textId="34A003E8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 (0.04-3.8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F0462F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A7AA0" w:rsidRPr="00D635D0" w14:paraId="6FF1F0FE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C1E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natal jaundic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C59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ADBC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DF8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72BE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A7D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31804C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813C41F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57989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0852BE6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7AA0" w:rsidRPr="00D635D0" w14:paraId="7DA75520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235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2C74" w14:textId="35295A11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52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16F1" w14:textId="24FAD462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 (7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C2E4" w14:textId="6C6D8AC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 (78.6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662B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421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FDE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F35E90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52E3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A1D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3A7AA0" w:rsidRPr="00D635D0" w14:paraId="0D988B0E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B58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83C3" w14:textId="5DF3EC1E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47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9E84" w14:textId="70E1CCDB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2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FD27" w14:textId="4F4A3424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 (21.4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9AC9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DCA" w14:textId="5C5BED4D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7 (0.67-7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27DC6" w14:textId="697C0989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0 (0.37-17.0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F6FE20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3F2339" w14:textId="6D276F23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 (0.21-2.2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2522" w14:textId="1E524F0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 (0.09-2.65)</w:t>
            </w:r>
          </w:p>
        </w:tc>
      </w:tr>
      <w:tr w:rsidR="003A7AA0" w:rsidRPr="00D635D0" w14:paraId="64AE6280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5BB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genital anomal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890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8951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E135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A6F7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1D1B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348AAB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5B8B7A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6B8E2F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B3AAA9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7AA0" w:rsidRPr="00D635D0" w14:paraId="61F3B331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C2F0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1D06" w14:textId="66CA5B94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9 (99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CA0" w14:textId="2E812A39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5 (9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A782" w14:textId="54591876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0 (99.4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CE3D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D3DA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15EE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2A22D18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BF32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B3F5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3A7AA0" w:rsidRPr="00D635D0" w14:paraId="0E8F7E60" w14:textId="77777777" w:rsidTr="00D635D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3BEF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E378F" w14:textId="67A7DF94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4CD5" w14:textId="5E4A231E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 (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E3FBA" w14:textId="645ED9A8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3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8CD3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54B8" w14:textId="5C4CE2E5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 (0.07-4.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20D70F" w14:textId="11F5D44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 (0.04-4.91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E7277A" w14:textId="77777777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E242AB" w14:textId="26890E8F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 (0.22-3.4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2481AC" w14:textId="26155904" w:rsidR="003A7AA0" w:rsidRPr="00D635D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635D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5 (0.21-6.24)</w:t>
            </w:r>
          </w:p>
        </w:tc>
      </w:tr>
      <w:tr w:rsidR="003A7AA0" w:rsidRPr="00CB4278" w14:paraId="1924B329" w14:textId="77777777" w:rsidTr="00D635D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E904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0482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E910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CBA0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9788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3784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BD8736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BF90EAB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B466C0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FD6A92A" w14:textId="77777777" w:rsidR="003A7AA0" w:rsidRPr="00CB4278" w:rsidRDefault="003A7AA0" w:rsidP="003A7A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A7AA0" w:rsidRPr="00CB4278" w14:paraId="21DDFB75" w14:textId="77777777" w:rsidTr="00D635D0">
        <w:trPr>
          <w:trHeight w:val="280"/>
        </w:trPr>
        <w:tc>
          <w:tcPr>
            <w:tcW w:w="152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EBF6" w14:textId="77777777" w:rsidR="003A7AA0" w:rsidRPr="00CB4278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B427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e: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proofErr w:type="gram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dds ratio; CI, confidence interval; </w:t>
            </w:r>
            <w:proofErr w:type="spell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OR</w:t>
            </w:r>
            <w:proofErr w:type="spell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adjusted odds ratio; SGA, small for gestational age; AGA, appropriate for gestational age; LGA, large for gestation age; NICU, neonatal intensive care unit;</w:t>
            </w:r>
          </w:p>
        </w:tc>
      </w:tr>
      <w:tr w:rsidR="003A7AA0" w:rsidRPr="00CB4278" w14:paraId="35F27285" w14:textId="77777777" w:rsidTr="00D635D0">
        <w:trPr>
          <w:trHeight w:val="280"/>
        </w:trPr>
        <w:tc>
          <w:tcPr>
            <w:tcW w:w="152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6656" w14:textId="77777777" w:rsidR="003A7AA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B54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OR</w:t>
            </w:r>
            <w:proofErr w:type="spellEnd"/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as adjusted for maternal age, paternal age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ace, 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udy center,</w:t>
            </w:r>
            <w:r w:rsidRPr="003A7AA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rity, gravidity,</w:t>
            </w:r>
            <w:r w:rsidRPr="003A7AA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rimary infertilit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c</w:t>
            </w:r>
            <w:r w:rsidRPr="003A7AA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ses of infertilit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3A7AA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  <w:r w:rsidRPr="00B33D2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trolled ovarian stimulation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rotoco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A7AA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mber of previous ART procedur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t</w:t>
            </w:r>
            <w:r w:rsidRPr="003A7AA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pe of endometrium prepar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B42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mbryo types.</w:t>
            </w:r>
          </w:p>
          <w:p w14:paraId="5C048F18" w14:textId="3A71ADE8" w:rsidR="003A7AA0" w:rsidRPr="003A7AA0" w:rsidRDefault="003A7AA0" w:rsidP="003A7A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</w:tr>
    </w:tbl>
    <w:p w14:paraId="238179E6" w14:textId="77777777" w:rsidR="009B546D" w:rsidRPr="009B546D" w:rsidRDefault="009B546D">
      <w:pPr>
        <w:rPr>
          <w:rFonts w:ascii="Times New Roman" w:hAnsi="Times New Roman" w:cs="Times New Roman" w:hint="eastAsia"/>
        </w:rPr>
      </w:pPr>
    </w:p>
    <w:sectPr w:rsidR="009B546D" w:rsidRPr="009B546D" w:rsidSect="00B33D23">
      <w:foot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46BA5" w14:textId="77777777" w:rsidR="00BA66F8" w:rsidRDefault="00BA66F8" w:rsidP="003A7AA0">
      <w:r>
        <w:separator/>
      </w:r>
    </w:p>
  </w:endnote>
  <w:endnote w:type="continuationSeparator" w:id="0">
    <w:p w14:paraId="608C3665" w14:textId="77777777" w:rsidR="00BA66F8" w:rsidRDefault="00BA66F8" w:rsidP="003A7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7D884" w14:textId="2D8B0535" w:rsidR="003A7AA0" w:rsidRDefault="003A7AA0">
    <w:pPr>
      <w:pStyle w:val="a6"/>
    </w:pPr>
    <w:r>
      <w:rPr>
        <w:rFonts w:hint="eastAsia"/>
      </w:rPr>
      <w:t>,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62729" w14:textId="77777777" w:rsidR="00BA66F8" w:rsidRDefault="00BA66F8" w:rsidP="003A7AA0">
      <w:r>
        <w:separator/>
      </w:r>
    </w:p>
  </w:footnote>
  <w:footnote w:type="continuationSeparator" w:id="0">
    <w:p w14:paraId="3AADB650" w14:textId="77777777" w:rsidR="00BA66F8" w:rsidRDefault="00BA66F8" w:rsidP="003A7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D23"/>
    <w:rsid w:val="000021BE"/>
    <w:rsid w:val="00006794"/>
    <w:rsid w:val="0006233A"/>
    <w:rsid w:val="00106D3E"/>
    <w:rsid w:val="00133EFE"/>
    <w:rsid w:val="00182F54"/>
    <w:rsid w:val="00183489"/>
    <w:rsid w:val="001D083E"/>
    <w:rsid w:val="001F4042"/>
    <w:rsid w:val="001F74C6"/>
    <w:rsid w:val="00206FBC"/>
    <w:rsid w:val="00216C1B"/>
    <w:rsid w:val="00254E93"/>
    <w:rsid w:val="002F2D46"/>
    <w:rsid w:val="00341C0F"/>
    <w:rsid w:val="003A5C2A"/>
    <w:rsid w:val="003A7AA0"/>
    <w:rsid w:val="0043526D"/>
    <w:rsid w:val="00443308"/>
    <w:rsid w:val="00453E86"/>
    <w:rsid w:val="00480A1A"/>
    <w:rsid w:val="0049318C"/>
    <w:rsid w:val="004B564E"/>
    <w:rsid w:val="004B58B5"/>
    <w:rsid w:val="004B6405"/>
    <w:rsid w:val="0055732D"/>
    <w:rsid w:val="005C473C"/>
    <w:rsid w:val="006315EE"/>
    <w:rsid w:val="00651966"/>
    <w:rsid w:val="00663E8B"/>
    <w:rsid w:val="00690CB8"/>
    <w:rsid w:val="00712F56"/>
    <w:rsid w:val="0075143B"/>
    <w:rsid w:val="00765A2D"/>
    <w:rsid w:val="007B172C"/>
    <w:rsid w:val="007F28E8"/>
    <w:rsid w:val="00852C72"/>
    <w:rsid w:val="008C27E7"/>
    <w:rsid w:val="00904633"/>
    <w:rsid w:val="009135D3"/>
    <w:rsid w:val="00951C9C"/>
    <w:rsid w:val="00964124"/>
    <w:rsid w:val="009B4681"/>
    <w:rsid w:val="009B546D"/>
    <w:rsid w:val="009F4FAA"/>
    <w:rsid w:val="009F711F"/>
    <w:rsid w:val="00A6634A"/>
    <w:rsid w:val="00A969AD"/>
    <w:rsid w:val="00AE5BCE"/>
    <w:rsid w:val="00AF3E09"/>
    <w:rsid w:val="00B1350F"/>
    <w:rsid w:val="00B27B4C"/>
    <w:rsid w:val="00B33D23"/>
    <w:rsid w:val="00B76983"/>
    <w:rsid w:val="00B924CD"/>
    <w:rsid w:val="00B968BA"/>
    <w:rsid w:val="00BA66F8"/>
    <w:rsid w:val="00C74F07"/>
    <w:rsid w:val="00CB4278"/>
    <w:rsid w:val="00CD7A37"/>
    <w:rsid w:val="00D27BD7"/>
    <w:rsid w:val="00D635D0"/>
    <w:rsid w:val="00D909A8"/>
    <w:rsid w:val="00D91698"/>
    <w:rsid w:val="00D95A78"/>
    <w:rsid w:val="00DD6EE2"/>
    <w:rsid w:val="00DF7C1C"/>
    <w:rsid w:val="00ED2257"/>
    <w:rsid w:val="00ED54A5"/>
    <w:rsid w:val="00F007CF"/>
    <w:rsid w:val="00F147D7"/>
    <w:rsid w:val="00F17C8A"/>
    <w:rsid w:val="00F759A0"/>
    <w:rsid w:val="00FD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90FD8"/>
  <w15:chartTrackingRefBased/>
  <w15:docId w15:val="{FD64CF0B-D8F7-1146-84A9-D47A62CFD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33D23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4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7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7A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7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7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3</Pages>
  <Words>3035</Words>
  <Characters>17304</Characters>
  <Application>Microsoft Office Word</Application>
  <DocSecurity>0</DocSecurity>
  <Lines>144</Lines>
  <Paragraphs>40</Paragraphs>
  <ScaleCrop>false</ScaleCrop>
  <Company/>
  <LinksUpToDate>false</LinksUpToDate>
  <CharactersWithSpaces>20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ICHEN</dc:creator>
  <cp:keywords/>
  <dc:description/>
  <cp:lastModifiedBy>HE YICHEN</cp:lastModifiedBy>
  <cp:revision>9</cp:revision>
  <dcterms:created xsi:type="dcterms:W3CDTF">2022-12-25T14:00:00Z</dcterms:created>
  <dcterms:modified xsi:type="dcterms:W3CDTF">2022-12-28T17:13:00Z</dcterms:modified>
</cp:coreProperties>
</file>